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17557" w14:textId="0660C1BF" w:rsidR="00E10772" w:rsidRPr="00F62A7C" w:rsidRDefault="00783026" w:rsidP="00E10772">
      <w:pPr>
        <w:tabs>
          <w:tab w:val="left" w:pos="420"/>
        </w:tabs>
        <w:rPr>
          <w:rFonts w:ascii="Times New Roman" w:hAnsi="Times New Roman" w:cs="Times New Roman"/>
          <w:color w:val="FF0000"/>
          <w:szCs w:val="21"/>
        </w:rPr>
      </w:pPr>
      <w:r w:rsidRPr="006D1B29">
        <w:rPr>
          <w:rFonts w:ascii="Times New Roman" w:hAnsi="Times New Roman" w:cs="Times New Roman"/>
          <w:b/>
          <w:bCs/>
          <w:szCs w:val="21"/>
        </w:rPr>
        <w:t>Supplementa</w:t>
      </w:r>
      <w:r w:rsidR="0049246C">
        <w:rPr>
          <w:rFonts w:ascii="Times New Roman" w:hAnsi="Times New Roman" w:cs="Times New Roman"/>
          <w:b/>
          <w:bCs/>
          <w:szCs w:val="21"/>
        </w:rPr>
        <w:t>l</w:t>
      </w:r>
      <w:r w:rsidRPr="006D1B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D1B29">
        <w:rPr>
          <w:rFonts w:ascii="Times New Roman" w:hAnsi="Times New Roman" w:cs="Times New Roman" w:hint="eastAsia"/>
          <w:b/>
          <w:bCs/>
          <w:szCs w:val="21"/>
        </w:rPr>
        <w:t>F</w:t>
      </w:r>
      <w:r w:rsidRPr="006D1B29">
        <w:rPr>
          <w:rFonts w:ascii="Times New Roman" w:hAnsi="Times New Roman" w:cs="Times New Roman"/>
          <w:b/>
          <w:bCs/>
          <w:szCs w:val="21"/>
        </w:rPr>
        <w:t>ig</w:t>
      </w:r>
      <w:r w:rsidR="0049246C">
        <w:rPr>
          <w:rFonts w:ascii="Times New Roman" w:hAnsi="Times New Roman" w:cs="Times New Roman"/>
          <w:b/>
          <w:bCs/>
          <w:szCs w:val="21"/>
        </w:rPr>
        <w:t>.</w:t>
      </w:r>
      <w:r w:rsidR="00FB5CFE" w:rsidRPr="006D1B29">
        <w:rPr>
          <w:rFonts w:ascii="Times New Roman" w:hAnsi="Times New Roman" w:cs="Times New Roman"/>
          <w:b/>
          <w:bCs/>
          <w:szCs w:val="21"/>
        </w:rPr>
        <w:t xml:space="preserve"> </w:t>
      </w:r>
      <w:r w:rsidR="0049246C">
        <w:rPr>
          <w:rFonts w:ascii="Times New Roman" w:hAnsi="Times New Roman" w:cs="Times New Roman"/>
          <w:b/>
          <w:bCs/>
          <w:szCs w:val="21"/>
        </w:rPr>
        <w:t>S</w:t>
      </w:r>
      <w:r w:rsidR="003F6447">
        <w:rPr>
          <w:rFonts w:ascii="Times New Roman" w:hAnsi="Times New Roman" w:cs="Times New Roman" w:hint="eastAsia"/>
          <w:b/>
          <w:bCs/>
          <w:szCs w:val="21"/>
        </w:rPr>
        <w:t>1</w:t>
      </w:r>
    </w:p>
    <w:p w14:paraId="02CCCAD8" w14:textId="5B753A44" w:rsidR="00CE6B64" w:rsidRDefault="00CE6B64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3A71AD2" w14:textId="77777777" w:rsidR="003F6447" w:rsidRDefault="003F6447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4D7384E5" w14:textId="6B6B8C1C" w:rsidR="003F6447" w:rsidRDefault="000017F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  <w:r w:rsidRPr="000017F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7EAFC52" wp14:editId="330C439F">
            <wp:extent cx="5400040" cy="6345555"/>
            <wp:effectExtent l="0" t="0" r="0" b="0"/>
            <wp:docPr id="78789562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8956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34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6A807" w14:textId="3A34572F" w:rsidR="003F6447" w:rsidRDefault="003F6447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976883B" w14:textId="77777777" w:rsidR="003F6447" w:rsidRDefault="003F6447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74105494" w14:textId="77777777" w:rsidR="003F6447" w:rsidRDefault="003F6447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B0D194E" w14:textId="77777777" w:rsidR="003F6447" w:rsidRDefault="003F6447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5A7CAB97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14F6708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7C1F8BC2" w14:textId="19E3CC5C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2A39C080" w14:textId="13B5A2BA" w:rsidR="00500E96" w:rsidRDefault="000017F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  <w:r w:rsidRPr="000017F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A308373" wp14:editId="100C7D0C">
            <wp:extent cx="5400040" cy="5641975"/>
            <wp:effectExtent l="0" t="0" r="0" b="0"/>
            <wp:docPr id="9942365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2365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4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8B968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2ED82733" w14:textId="751CE143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25392534" w14:textId="77777777" w:rsidR="00500E96" w:rsidRDefault="00500E96" w:rsidP="000017F6">
      <w:pPr>
        <w:tabs>
          <w:tab w:val="left" w:pos="420"/>
        </w:tabs>
        <w:rPr>
          <w:rFonts w:ascii="Times New Roman" w:hAnsi="Times New Roman" w:cs="Times New Roman"/>
          <w:szCs w:val="21"/>
        </w:rPr>
      </w:pPr>
    </w:p>
    <w:p w14:paraId="067780E3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6DDB347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A9FAD1D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7B346FAA" w14:textId="64C1EB23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FE6DAA1" w14:textId="3CB133CC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E929C78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4829927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0649033" w14:textId="3D4EFA44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750231CF" w14:textId="0E35A647" w:rsidR="00500E96" w:rsidRDefault="000017F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  <w:r w:rsidRPr="000017F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B38B29B" wp14:editId="645E1442">
            <wp:extent cx="5400040" cy="5361305"/>
            <wp:effectExtent l="0" t="0" r="0" b="0"/>
            <wp:docPr id="17739295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92950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6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2A92C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3C86A56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BF03DF6" w14:textId="5F2B00AF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15DD3A4" w14:textId="1CA3390F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101294AB" w14:textId="7E4F20FB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CB19DEE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4D56D5FE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4DC84608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2BA59252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1C53E168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3D804DF" w14:textId="038C6D6F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01507B27" w14:textId="187F09FE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8477756" w14:textId="28534B0F" w:rsidR="00500E96" w:rsidRDefault="000017F6" w:rsidP="00E03718">
      <w:pPr>
        <w:tabs>
          <w:tab w:val="left" w:pos="420"/>
        </w:tabs>
        <w:rPr>
          <w:rFonts w:ascii="Times New Roman" w:hAnsi="Times New Roman" w:cs="Times New Roman"/>
          <w:szCs w:val="21"/>
        </w:rPr>
      </w:pPr>
      <w:r w:rsidRPr="000017F6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E735841" wp14:editId="36DD5C45">
            <wp:extent cx="5400040" cy="5641975"/>
            <wp:effectExtent l="0" t="0" r="0" b="0"/>
            <wp:docPr id="19726966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69662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4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F346A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72A35DBA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40CB405" w14:textId="7777777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0A8DDDA" w14:textId="469872BA" w:rsidR="00500E96" w:rsidRDefault="000017F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  <w:r w:rsidRPr="000017F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1761625" wp14:editId="4EE31A7C">
            <wp:extent cx="5400040" cy="5611495"/>
            <wp:effectExtent l="0" t="0" r="0" b="0"/>
            <wp:docPr id="9918724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87241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1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FFCCD" w14:textId="4E252F1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96D163B" w14:textId="271E3D5F" w:rsidR="00500E96" w:rsidRDefault="00500E96" w:rsidP="00E03718">
      <w:pPr>
        <w:tabs>
          <w:tab w:val="left" w:pos="420"/>
        </w:tabs>
        <w:rPr>
          <w:rFonts w:ascii="Times New Roman" w:hAnsi="Times New Roman" w:cs="Times New Roman"/>
          <w:szCs w:val="21"/>
        </w:rPr>
      </w:pPr>
    </w:p>
    <w:p w14:paraId="687B500D" w14:textId="42BF8387" w:rsidR="00500E96" w:rsidRDefault="00500E9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300345B2" w14:textId="7C187C5B" w:rsidR="000017F6" w:rsidRDefault="000017F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  <w:r w:rsidRPr="000017F6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267AAEA" wp14:editId="6D545ED7">
            <wp:extent cx="5400040" cy="5590540"/>
            <wp:effectExtent l="0" t="0" r="0" b="0"/>
            <wp:docPr id="933600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6002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9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16E8D" w14:textId="77777777" w:rsidR="000017F6" w:rsidRDefault="000017F6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p w14:paraId="6B2B5E01" w14:textId="4AEFF63E" w:rsidR="00783C2D" w:rsidRPr="00E03718" w:rsidRDefault="00F62A7C">
      <w:pPr>
        <w:rPr>
          <w:rFonts w:ascii="Times New Roman" w:hAnsi="Times New Roman" w:cs="Times New Roman"/>
          <w:color w:val="000000" w:themeColor="text1"/>
          <w:szCs w:val="21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6D1B2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t>ig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. S</w:t>
      </w:r>
      <w:r w:rsidR="003F6447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740405">
        <w:rPr>
          <w:rFonts w:ascii="Times New Roman" w:hAnsi="Times New Roman" w:cs="Times New Roman"/>
          <w:color w:val="000000" w:themeColor="text1"/>
          <w:szCs w:val="21"/>
        </w:rPr>
        <w:t xml:space="preserve">: MALDI-TOF-MS spectra of </w:t>
      </w:r>
      <w:r w:rsidRPr="00740405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Pr="00740405">
        <w:rPr>
          <w:rFonts w:ascii="Times New Roman" w:hAnsi="Times New Roman" w:cs="Times New Roman"/>
          <w:color w:val="000000" w:themeColor="text1"/>
          <w:szCs w:val="21"/>
        </w:rPr>
        <w:t xml:space="preserve">-glycans derived from </w:t>
      </w:r>
      <w:r w:rsidRPr="00E03718">
        <w:rPr>
          <w:rFonts w:ascii="Times New Roman" w:hAnsi="Times New Roman" w:cs="Times New Roman"/>
          <w:color w:val="000000" w:themeColor="text1"/>
          <w:szCs w:val="21"/>
        </w:rPr>
        <w:t>tardigrades </w:t>
      </w:r>
      <w:r w:rsidRPr="00E03718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R. </w:t>
      </w:r>
      <w:proofErr w:type="spellStart"/>
      <w:r w:rsidRPr="00E03718">
        <w:rPr>
          <w:rFonts w:ascii="Times New Roman" w:hAnsi="Times New Roman" w:cs="Times New Roman"/>
          <w:i/>
          <w:iCs/>
          <w:color w:val="000000" w:themeColor="text1"/>
          <w:szCs w:val="21"/>
        </w:rPr>
        <w:t>varieornatus</w:t>
      </w:r>
      <w:proofErr w:type="spellEnd"/>
      <w:r w:rsidRPr="00E03718">
        <w:rPr>
          <w:rFonts w:ascii="Times New Roman" w:hAnsi="Times New Roman" w:cs="Times New Roman"/>
          <w:color w:val="000000" w:themeColor="text1"/>
          <w:szCs w:val="21"/>
        </w:rPr>
        <w:t> and </w:t>
      </w:r>
      <w:r w:rsidRPr="00E03718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H. </w:t>
      </w:r>
      <w:proofErr w:type="spellStart"/>
      <w:r w:rsidRPr="00E03718">
        <w:rPr>
          <w:rFonts w:ascii="Times New Roman" w:hAnsi="Times New Roman" w:cs="Times New Roman"/>
          <w:i/>
          <w:iCs/>
          <w:color w:val="000000" w:themeColor="text1"/>
          <w:szCs w:val="21"/>
        </w:rPr>
        <w:t>exemplaris</w:t>
      </w:r>
      <w:proofErr w:type="spellEnd"/>
      <w:r w:rsidRPr="00E03718">
        <w:rPr>
          <w:rFonts w:ascii="Times New Roman" w:hAnsi="Times New Roman" w:cs="Times New Roman"/>
          <w:color w:val="000000" w:themeColor="text1"/>
          <w:szCs w:val="21"/>
        </w:rPr>
        <w:t>.</w:t>
      </w:r>
      <w:r w:rsidR="003F6447" w:rsidRPr="00E037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27C32" w:rsidRPr="00E03718">
        <w:rPr>
          <w:rFonts w:ascii="Times New Roman" w:hAnsi="Times New Roman" w:cs="Times New Roman"/>
          <w:color w:val="000000" w:themeColor="text1"/>
          <w:szCs w:val="21"/>
        </w:rPr>
        <w:t xml:space="preserve">Glycan assignments for the detected peaks were performed </w:t>
      </w:r>
      <w:r w:rsidR="00477497" w:rsidRPr="00E03718">
        <w:rPr>
          <w:rFonts w:ascii="Times New Roman" w:hAnsi="Times New Roman" w:cs="Times New Roman"/>
          <w:color w:val="000000" w:themeColor="text1"/>
          <w:szCs w:val="21"/>
        </w:rPr>
        <w:t xml:space="preserve">using </w:t>
      </w:r>
      <w:proofErr w:type="spellStart"/>
      <w:r w:rsidR="00477497" w:rsidRPr="00E03718">
        <w:rPr>
          <w:rFonts w:ascii="Times New Roman" w:hAnsi="Times New Roman" w:cs="Times New Roman"/>
          <w:color w:val="000000" w:themeColor="text1"/>
          <w:szCs w:val="21"/>
        </w:rPr>
        <w:t>Glycomod</w:t>
      </w:r>
      <w:proofErr w:type="spellEnd"/>
      <w:r w:rsidR="00477497" w:rsidRPr="00E03718">
        <w:rPr>
          <w:rFonts w:ascii="Times New Roman" w:hAnsi="Times New Roman" w:cs="Times New Roman"/>
          <w:color w:val="000000" w:themeColor="text1"/>
          <w:szCs w:val="21"/>
        </w:rPr>
        <w:t xml:space="preserve"> (https://web.expasy.org/glycomod/) with a mass tolerance of ±0.5 Da. </w:t>
      </w:r>
      <w:r w:rsidR="00A27697" w:rsidRPr="00E03718">
        <w:rPr>
          <w:rFonts w:ascii="Times New Roman" w:hAnsi="Times New Roman" w:cs="Times New Roman"/>
          <w:color w:val="000000" w:themeColor="text1"/>
          <w:szCs w:val="21"/>
        </w:rPr>
        <w:t>Asterisked</w:t>
      </w:r>
      <w:r w:rsidR="0081726E" w:rsidRPr="00E0371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27697" w:rsidRPr="00E03718">
        <w:rPr>
          <w:rFonts w:ascii="Times New Roman" w:hAnsi="Times New Roman" w:cs="Times New Roman"/>
          <w:color w:val="000000" w:themeColor="text1"/>
          <w:szCs w:val="21"/>
        </w:rPr>
        <w:t>peaks</w:t>
      </w:r>
      <w:r w:rsidR="0081726E" w:rsidRPr="00E03718">
        <w:rPr>
          <w:rFonts w:ascii="Times New Roman" w:hAnsi="Times New Roman" w:cs="Times New Roman"/>
          <w:color w:val="000000" w:themeColor="text1"/>
          <w:szCs w:val="21"/>
        </w:rPr>
        <w:t>, which</w:t>
      </w:r>
      <w:r w:rsidR="00477497" w:rsidRPr="00E03718">
        <w:rPr>
          <w:rFonts w:ascii="Times New Roman" w:hAnsi="Times New Roman" w:cs="Times New Roman"/>
          <w:color w:val="000000" w:themeColor="text1"/>
          <w:szCs w:val="21"/>
        </w:rPr>
        <w:t xml:space="preserve"> could not be assigned to </w:t>
      </w:r>
      <w:r w:rsidR="00477497" w:rsidRPr="00E03718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="00477497" w:rsidRPr="00E03718">
        <w:rPr>
          <w:rFonts w:ascii="Times New Roman" w:hAnsi="Times New Roman" w:cs="Times New Roman"/>
          <w:color w:val="000000" w:themeColor="text1"/>
          <w:szCs w:val="21"/>
        </w:rPr>
        <w:t xml:space="preserve">-glycans within </w:t>
      </w:r>
      <w:r w:rsidR="00A27C32" w:rsidRPr="00E03718">
        <w:rPr>
          <w:rFonts w:ascii="Times New Roman" w:hAnsi="Times New Roman" w:cs="Times New Roman"/>
          <w:color w:val="000000" w:themeColor="text1"/>
          <w:szCs w:val="21"/>
        </w:rPr>
        <w:t>this mass tolerance</w:t>
      </w:r>
      <w:r w:rsidR="0081726E" w:rsidRPr="00E03718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A27C32" w:rsidRPr="00E03718">
        <w:rPr>
          <w:rFonts w:ascii="Times New Roman" w:hAnsi="Times New Roman" w:cs="Times New Roman"/>
          <w:color w:val="000000" w:themeColor="text1"/>
          <w:szCs w:val="21"/>
        </w:rPr>
        <w:t xml:space="preserve">were excluded from further consideration as </w:t>
      </w:r>
      <w:r w:rsidR="00A27C32" w:rsidRPr="00E03718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="00A27C32" w:rsidRPr="00E03718">
        <w:rPr>
          <w:rFonts w:ascii="Times New Roman" w:hAnsi="Times New Roman" w:cs="Times New Roman"/>
          <w:color w:val="000000" w:themeColor="text1"/>
          <w:szCs w:val="21"/>
        </w:rPr>
        <w:t>-glycans and were categorized as unrelated components.</w:t>
      </w:r>
    </w:p>
    <w:p w14:paraId="5B291D29" w14:textId="77777777" w:rsidR="00E03718" w:rsidRPr="00E03718" w:rsidRDefault="00E03718">
      <w:pPr>
        <w:rPr>
          <w:rFonts w:ascii="Times New Roman" w:hAnsi="Times New Roman" w:cs="Times New Roman"/>
          <w:color w:val="FF0000"/>
          <w:szCs w:val="21"/>
        </w:rPr>
      </w:pPr>
    </w:p>
    <w:p w14:paraId="3529F6E5" w14:textId="77777777" w:rsidR="000017F6" w:rsidRDefault="000017F6" w:rsidP="001C63D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D6AD1DB" w14:textId="77777777" w:rsidR="000017F6" w:rsidRDefault="000017F6" w:rsidP="001C63D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5771BC8" w14:textId="77777777" w:rsidR="000017F6" w:rsidRDefault="000017F6" w:rsidP="001C63D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80957B9" w14:textId="77D3998E" w:rsidR="00FE05B2" w:rsidRPr="001C63D7" w:rsidRDefault="00FE05B2" w:rsidP="001C63D7">
      <w:pPr>
        <w:rPr>
          <w:rFonts w:ascii="Times New Roman" w:hAnsi="Times New Roman" w:cs="Times New Roman"/>
          <w:color w:val="000000" w:themeColor="text1"/>
          <w:szCs w:val="21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977E5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977E5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977E59">
        <w:rPr>
          <w:rFonts w:ascii="Times New Roman" w:hAnsi="Times New Roman" w:cs="Times New Roman"/>
          <w:b/>
          <w:bCs/>
          <w:color w:val="000000" w:themeColor="text1"/>
          <w:szCs w:val="21"/>
        </w:rPr>
        <w:t>ig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. S</w:t>
      </w:r>
      <w:r w:rsidR="00E0160A" w:rsidRPr="00977E59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</w:p>
    <w:p w14:paraId="687DF318" w14:textId="77777777" w:rsidR="00FE05B2" w:rsidRPr="00740405" w:rsidRDefault="00FE05B2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color w:val="000000" w:themeColor="text1"/>
          <w:szCs w:val="21"/>
        </w:rPr>
      </w:pPr>
    </w:p>
    <w:p w14:paraId="0A321623" w14:textId="27939581" w:rsidR="00837F1F" w:rsidRPr="00740405" w:rsidRDefault="000C5502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color w:val="000000" w:themeColor="text1"/>
          <w:szCs w:val="21"/>
        </w:rPr>
      </w:pPr>
      <w:r w:rsidRPr="00740405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3DB5013" wp14:editId="78BE7624">
            <wp:extent cx="4634865" cy="2862454"/>
            <wp:effectExtent l="0" t="0" r="0" b="0"/>
            <wp:docPr id="18506696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66969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37262" cy="286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F09A3" w14:textId="77777777" w:rsidR="00837F1F" w:rsidRPr="00740405" w:rsidRDefault="00837F1F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4788FD4" w14:textId="0AFD69B0" w:rsidR="001315B1" w:rsidRPr="006D1B29" w:rsidRDefault="000C5502" w:rsidP="00FD2BCA">
      <w:pPr>
        <w:tabs>
          <w:tab w:val="left" w:pos="420"/>
        </w:tabs>
        <w:ind w:leftChars="-59" w:left="-142"/>
        <w:rPr>
          <w:rFonts w:ascii="Times New Roman" w:hAnsi="Times New Roman" w:cs="Times New Roman"/>
          <w:color w:val="000000" w:themeColor="text1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</w:rPr>
        <w:t>Supplemen</w:t>
      </w:r>
      <w:r w:rsidRPr="00867596">
        <w:rPr>
          <w:rFonts w:ascii="Times New Roman" w:hAnsi="Times New Roman" w:cs="Times New Roman"/>
          <w:b/>
          <w:bCs/>
          <w:color w:val="000000" w:themeColor="text1"/>
        </w:rPr>
        <w:t>ta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86759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67596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867596">
        <w:rPr>
          <w:rFonts w:ascii="Times New Roman" w:hAnsi="Times New Roman" w:cs="Times New Roman"/>
          <w:b/>
          <w:bCs/>
          <w:color w:val="000000" w:themeColor="text1"/>
        </w:rPr>
        <w:t>ig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6759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0160A" w:rsidRPr="00867596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67596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867596">
        <w:rPr>
          <w:rFonts w:ascii="Times New Roman" w:hAnsi="Times New Roman" w:cs="Times New Roman"/>
          <w:color w:val="000000" w:themeColor="text1"/>
        </w:rPr>
        <w:t xml:space="preserve"> HPLC profiles of the </w:t>
      </w:r>
      <w:r w:rsidRPr="00867596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867596">
        <w:rPr>
          <w:rFonts w:ascii="Times New Roman" w:hAnsi="Times New Roman" w:cs="Times New Roman"/>
          <w:color w:val="000000" w:themeColor="text1"/>
        </w:rPr>
        <w:t xml:space="preserve">-glycan </w:t>
      </w:r>
      <w:r w:rsidR="00CD0D60" w:rsidRPr="00867596">
        <w:rPr>
          <w:rFonts w:ascii="Times New Roman" w:hAnsi="Times New Roman" w:cs="Times New Roman"/>
          <w:color w:val="000000" w:themeColor="text1"/>
        </w:rPr>
        <w:t xml:space="preserve">in </w:t>
      </w:r>
      <w:r w:rsidR="00867596" w:rsidRPr="00867596">
        <w:rPr>
          <w:rFonts w:ascii="Times New Roman" w:hAnsi="Times New Roman" w:cs="Times New Roman"/>
          <w:color w:val="000000" w:themeColor="text1"/>
        </w:rPr>
        <w:t>19</w:t>
      </w:r>
      <w:r w:rsidR="00CD0D60" w:rsidRPr="00867596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="00CD0D60" w:rsidRPr="00867596">
        <w:rPr>
          <w:rFonts w:ascii="Times New Roman" w:hAnsi="Times New Roman" w:cs="Times New Roman"/>
          <w:color w:val="000000" w:themeColor="text1"/>
        </w:rPr>
        <w:t>fraction</w:t>
      </w:r>
      <w:proofErr w:type="gramEnd"/>
      <w:r w:rsidR="00CD0D60" w:rsidRPr="00867596">
        <w:rPr>
          <w:rFonts w:ascii="Times New Roman" w:hAnsi="Times New Roman" w:cs="Times New Roman"/>
          <w:color w:val="000000" w:themeColor="text1"/>
        </w:rPr>
        <w:t xml:space="preserve"> </w:t>
      </w:r>
      <w:r w:rsidRPr="00867596">
        <w:rPr>
          <w:rFonts w:ascii="Times New Roman" w:hAnsi="Times New Roman" w:cs="Times New Roman"/>
          <w:color w:val="000000" w:themeColor="text1"/>
        </w:rPr>
        <w:t>assi</w:t>
      </w:r>
      <w:r w:rsidRPr="006D1B29">
        <w:rPr>
          <w:rFonts w:ascii="Times New Roman" w:hAnsi="Times New Roman" w:cs="Times New Roman"/>
          <w:color w:val="000000" w:themeColor="text1"/>
        </w:rPr>
        <w:t>gned as (</w:t>
      </w:r>
      <w:proofErr w:type="spellStart"/>
      <w:r w:rsidRPr="006D1B29">
        <w:rPr>
          <w:rFonts w:ascii="Times New Roman" w:hAnsi="Times New Roman" w:cs="Times New Roman"/>
          <w:color w:val="000000" w:themeColor="text1"/>
        </w:rPr>
        <w:t>deoxyHex</w:t>
      </w:r>
      <w:proofErr w:type="spellEnd"/>
      <w:r w:rsidRPr="006D1B29">
        <w:rPr>
          <w:rFonts w:ascii="Times New Roman" w:hAnsi="Times New Roman" w:cs="Times New Roman"/>
          <w:color w:val="000000" w:themeColor="text1"/>
        </w:rPr>
        <w:t>)</w:t>
      </w:r>
      <w:r w:rsidRPr="006D1B2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6D1B29">
        <w:rPr>
          <w:rFonts w:ascii="Times New Roman" w:hAnsi="Times New Roman" w:cs="Times New Roman"/>
          <w:color w:val="000000" w:themeColor="text1"/>
        </w:rPr>
        <w:t>(Hex)</w:t>
      </w:r>
      <w:r w:rsidRPr="006D1B29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6D1B29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6D1B29">
        <w:rPr>
          <w:rFonts w:ascii="Times New Roman" w:hAnsi="Times New Roman" w:cs="Times New Roman"/>
          <w:color w:val="000000" w:themeColor="text1"/>
        </w:rPr>
        <w:t>HexNAc</w:t>
      </w:r>
      <w:proofErr w:type="spellEnd"/>
      <w:r w:rsidRPr="006D1B29">
        <w:rPr>
          <w:rFonts w:ascii="Times New Roman" w:hAnsi="Times New Roman" w:cs="Times New Roman"/>
          <w:color w:val="000000" w:themeColor="text1"/>
        </w:rPr>
        <w:t>)</w:t>
      </w:r>
      <w:r w:rsidRPr="006D1B29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6D1B29">
        <w:rPr>
          <w:rFonts w:ascii="Times New Roman" w:hAnsi="Times New Roman" w:cs="Times New Roman"/>
          <w:color w:val="000000" w:themeColor="text1"/>
        </w:rPr>
        <w:t>PA following α-</w:t>
      </w:r>
      <w:proofErr w:type="spellStart"/>
      <w:r w:rsidRPr="006D1B29">
        <w:rPr>
          <w:rFonts w:ascii="Times New Roman" w:hAnsi="Times New Roman" w:cs="Times New Roman"/>
          <w:color w:val="000000" w:themeColor="text1"/>
        </w:rPr>
        <w:t>fucosidase</w:t>
      </w:r>
      <w:proofErr w:type="spellEnd"/>
      <w:r w:rsidRPr="006D1B29">
        <w:rPr>
          <w:rFonts w:ascii="Times New Roman" w:hAnsi="Times New Roman" w:cs="Times New Roman"/>
          <w:color w:val="000000" w:themeColor="text1"/>
        </w:rPr>
        <w:t xml:space="preserve"> treatment, </w:t>
      </w:r>
      <w:r w:rsidR="00900017" w:rsidRPr="006D1B29">
        <w:rPr>
          <w:rFonts w:ascii="Times New Roman" w:hAnsi="Times New Roman" w:cs="Times New Roman"/>
          <w:color w:val="000000" w:themeColor="text1"/>
        </w:rPr>
        <w:t xml:space="preserve">both </w:t>
      </w:r>
      <w:r w:rsidRPr="006D1B29">
        <w:rPr>
          <w:rFonts w:ascii="Times New Roman" w:hAnsi="Times New Roman" w:cs="Times New Roman"/>
          <w:color w:val="000000" w:themeColor="text1"/>
        </w:rPr>
        <w:t xml:space="preserve">with and without co-injection </w:t>
      </w:r>
      <w:r w:rsidR="00900017" w:rsidRPr="006D1B29">
        <w:rPr>
          <w:rFonts w:ascii="Times New Roman" w:hAnsi="Times New Roman" w:cs="Times New Roman"/>
          <w:color w:val="000000" w:themeColor="text1"/>
        </w:rPr>
        <w:t xml:space="preserve">of </w:t>
      </w:r>
      <w:r w:rsidRPr="006D1B29">
        <w:rPr>
          <w:rFonts w:ascii="Times New Roman" w:hAnsi="Times New Roman" w:cs="Times New Roman"/>
          <w:color w:val="000000" w:themeColor="text1"/>
        </w:rPr>
        <w:t xml:space="preserve">standard </w:t>
      </w:r>
      <w:r w:rsidRPr="006D1B29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6D1B29">
        <w:rPr>
          <w:rFonts w:ascii="Times New Roman" w:hAnsi="Times New Roman" w:cs="Times New Roman"/>
          <w:color w:val="000000" w:themeColor="text1"/>
        </w:rPr>
        <w:t>-glycans.</w:t>
      </w:r>
      <w:r w:rsidR="00900017" w:rsidRPr="006D1B29">
        <w:rPr>
          <w:rFonts w:ascii="Times New Roman" w:hAnsi="Times New Roman" w:cs="Times New Roman"/>
          <w:color w:val="000000" w:themeColor="text1"/>
        </w:rPr>
        <w:t xml:space="preserve"> </w:t>
      </w:r>
      <w:r w:rsidRPr="006D1B29">
        <w:rPr>
          <w:rFonts w:ascii="Times New Roman" w:hAnsi="Times New Roman" w:cs="Times New Roman"/>
          <w:color w:val="000000" w:themeColor="text1"/>
        </w:rPr>
        <w:t xml:space="preserve">The magenta trace </w:t>
      </w:r>
      <w:r w:rsidR="00900017" w:rsidRPr="006D1B29">
        <w:rPr>
          <w:rFonts w:ascii="Times New Roman" w:hAnsi="Times New Roman" w:cs="Times New Roman"/>
          <w:color w:val="000000" w:themeColor="text1"/>
        </w:rPr>
        <w:t>illustrates</w:t>
      </w:r>
      <w:r w:rsidRPr="006D1B29">
        <w:rPr>
          <w:rFonts w:ascii="Times New Roman" w:hAnsi="Times New Roman" w:cs="Times New Roman"/>
          <w:color w:val="000000" w:themeColor="text1"/>
        </w:rPr>
        <w:t xml:space="preserve"> the HPLC profile of the</w:t>
      </w:r>
      <w:r w:rsidR="00900017" w:rsidRPr="006D1B29">
        <w:rPr>
          <w:rFonts w:ascii="Times New Roman" w:hAnsi="Times New Roman" w:cs="Times New Roman"/>
          <w:color w:val="000000" w:themeColor="text1"/>
        </w:rPr>
        <w:t xml:space="preserve"> sample treated with</w:t>
      </w:r>
      <w:r w:rsidRPr="006D1B29">
        <w:rPr>
          <w:rFonts w:ascii="Times New Roman" w:hAnsi="Times New Roman" w:cs="Times New Roman"/>
          <w:color w:val="000000" w:themeColor="text1"/>
        </w:rPr>
        <w:t xml:space="preserve"> α-</w:t>
      </w:r>
      <w:proofErr w:type="spellStart"/>
      <w:r w:rsidRPr="006D1B29">
        <w:rPr>
          <w:rFonts w:ascii="Times New Roman" w:hAnsi="Times New Roman" w:cs="Times New Roman"/>
          <w:color w:val="000000" w:themeColor="text1"/>
        </w:rPr>
        <w:t>fucosidase</w:t>
      </w:r>
      <w:proofErr w:type="spellEnd"/>
      <w:r w:rsidRPr="006D1B29">
        <w:rPr>
          <w:rFonts w:ascii="Times New Roman" w:hAnsi="Times New Roman" w:cs="Times New Roman"/>
          <w:color w:val="000000" w:themeColor="text1"/>
        </w:rPr>
        <w:t xml:space="preserve">, while the blue trace </w:t>
      </w:r>
      <w:r w:rsidR="00900017" w:rsidRPr="006D1B29">
        <w:rPr>
          <w:rFonts w:ascii="Times New Roman" w:hAnsi="Times New Roman" w:cs="Times New Roman"/>
          <w:color w:val="000000" w:themeColor="text1"/>
        </w:rPr>
        <w:t>represents</w:t>
      </w:r>
      <w:r w:rsidRPr="006D1B29">
        <w:rPr>
          <w:rFonts w:ascii="Times New Roman" w:hAnsi="Times New Roman" w:cs="Times New Roman"/>
          <w:color w:val="000000" w:themeColor="text1"/>
        </w:rPr>
        <w:t xml:space="preserve"> the co-injection with standard </w:t>
      </w:r>
      <w:r w:rsidRPr="006D1B29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6D1B29">
        <w:rPr>
          <w:rFonts w:ascii="Times New Roman" w:hAnsi="Times New Roman" w:cs="Times New Roman"/>
          <w:color w:val="000000" w:themeColor="text1"/>
        </w:rPr>
        <w:t>-glycans (</w:t>
      </w:r>
      <w:r w:rsidR="001315B1" w:rsidRPr="006D1B29">
        <w:rPr>
          <w:rFonts w:ascii="Times New Roman" w:hAnsi="Times New Roman" w:cs="Times New Roman"/>
          <w:bCs/>
          <w:color w:val="000000" w:themeColor="text1"/>
        </w:rPr>
        <w:t xml:space="preserve">code nos. </w:t>
      </w:r>
      <w:r w:rsidRPr="006D1B29">
        <w:rPr>
          <w:rFonts w:ascii="Times New Roman" w:hAnsi="Times New Roman" w:cs="Times New Roman"/>
          <w:color w:val="000000" w:themeColor="text1"/>
        </w:rPr>
        <w:t>200.1 and 210.1</w:t>
      </w:r>
      <w:r w:rsidR="001315B1" w:rsidRPr="006D1B29">
        <w:rPr>
          <w:rFonts w:ascii="Times New Roman" w:hAnsi="Times New Roman" w:cs="Times New Roman"/>
          <w:color w:val="000000" w:themeColor="text1"/>
        </w:rPr>
        <w:t xml:space="preserve"> </w:t>
      </w:r>
      <w:r w:rsidR="001315B1" w:rsidRPr="006D1B29">
        <w:rPr>
          <w:rFonts w:ascii="Times New Roman" w:hAnsi="Times New Roman" w:cs="Times New Roman"/>
          <w:bCs/>
          <w:color w:val="000000" w:themeColor="text1"/>
        </w:rPr>
        <w:t>in the GALAXY database</w:t>
      </w:r>
      <w:r w:rsidRPr="006D1B29">
        <w:rPr>
          <w:rFonts w:ascii="Times New Roman" w:hAnsi="Times New Roman" w:cs="Times New Roman"/>
          <w:color w:val="000000" w:themeColor="text1"/>
        </w:rPr>
        <w:t>).</w:t>
      </w:r>
      <w:r w:rsidR="001315B1" w:rsidRPr="006D1B29">
        <w:rPr>
          <w:rFonts w:ascii="Times New Roman" w:hAnsi="Times New Roman" w:cs="Times New Roman"/>
          <w:color w:val="000000" w:themeColor="text1"/>
        </w:rPr>
        <w:t xml:space="preserve"> </w:t>
      </w:r>
      <w:r w:rsidR="00CD0D60" w:rsidRPr="004E360F">
        <w:rPr>
          <w:rFonts w:ascii="Times New Roman" w:hAnsi="Times New Roman" w:cs="Times New Roman"/>
          <w:color w:val="000000" w:themeColor="text1"/>
        </w:rPr>
        <w:t xml:space="preserve">Due to the low glycan content following </w:t>
      </w:r>
      <w:proofErr w:type="spellStart"/>
      <w:r w:rsidR="00CD0D60" w:rsidRPr="004E360F">
        <w:rPr>
          <w:rFonts w:ascii="Times New Roman" w:hAnsi="Times New Roman" w:cs="Times New Roman"/>
          <w:color w:val="000000" w:themeColor="text1"/>
        </w:rPr>
        <w:t>fucosidase</w:t>
      </w:r>
      <w:proofErr w:type="spellEnd"/>
      <w:r w:rsidR="00CD0D60" w:rsidRPr="004E360F">
        <w:rPr>
          <w:rFonts w:ascii="Times New Roman" w:hAnsi="Times New Roman" w:cs="Times New Roman"/>
          <w:color w:val="000000" w:themeColor="text1"/>
        </w:rPr>
        <w:t xml:space="preserve"> treatment, the reaction mixture was injected directly without re-purification. </w:t>
      </w:r>
      <w:r w:rsidR="001315B1" w:rsidRPr="006D1B29">
        <w:rPr>
          <w:rFonts w:ascii="Times New Roman" w:hAnsi="Times New Roman" w:cs="Times New Roman"/>
          <w:color w:val="000000" w:themeColor="text1"/>
        </w:rPr>
        <w:t>In the CFG nomenclature</w:t>
      </w:r>
      <w:r w:rsidR="00900017" w:rsidRPr="006D1B29">
        <w:rPr>
          <w:rFonts w:ascii="Times New Roman" w:hAnsi="Times New Roman" w:cs="Times New Roman"/>
          <w:color w:val="000000" w:themeColor="text1"/>
        </w:rPr>
        <w:t xml:space="preserve">, </w:t>
      </w:r>
      <w:r w:rsidR="001315B1" w:rsidRPr="006D1B29">
        <w:rPr>
          <w:rFonts w:ascii="Times New Roman" w:hAnsi="Times New Roman" w:cs="Times New Roman"/>
          <w:color w:val="000000" w:themeColor="text1"/>
        </w:rPr>
        <w:t>blue squares</w:t>
      </w:r>
      <w:r w:rsidR="00FD2BCA">
        <w:rPr>
          <w:rFonts w:ascii="Times New Roman" w:hAnsi="Times New Roman" w:cs="Times New Roman"/>
          <w:color w:val="000000" w:themeColor="text1"/>
        </w:rPr>
        <w:t>, red triangle, and green circles</w:t>
      </w:r>
      <w:r w:rsidR="00900017" w:rsidRPr="006D1B29">
        <w:rPr>
          <w:rFonts w:ascii="Times New Roman" w:hAnsi="Times New Roman" w:cs="Times New Roman"/>
          <w:color w:val="000000" w:themeColor="text1"/>
        </w:rPr>
        <w:t xml:space="preserve"> </w:t>
      </w:r>
      <w:r w:rsidR="001315B1" w:rsidRPr="006D1B29">
        <w:rPr>
          <w:rFonts w:ascii="Times New Roman" w:hAnsi="Times New Roman" w:cs="Times New Roman"/>
          <w:color w:val="000000" w:themeColor="text1"/>
        </w:rPr>
        <w:t>denote</w:t>
      </w:r>
      <w:r w:rsidR="00FD2BCA">
        <w:rPr>
          <w:rFonts w:ascii="Times New Roman" w:hAnsi="Times New Roman" w:cs="Times New Roman"/>
          <w:color w:val="000000" w:themeColor="text1"/>
        </w:rPr>
        <w:t xml:space="preserve"> </w:t>
      </w:r>
      <w:r w:rsidR="00FD2BCA" w:rsidRPr="006D1B29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FD2BCA" w:rsidRPr="006D1B29">
        <w:rPr>
          <w:rFonts w:ascii="Times New Roman" w:hAnsi="Times New Roman" w:cs="Times New Roman"/>
          <w:color w:val="000000" w:themeColor="text1"/>
        </w:rPr>
        <w:t>-acetylglucosamine,</w:t>
      </w:r>
      <w:r w:rsidR="00FD2BCA">
        <w:rPr>
          <w:rFonts w:ascii="Times New Roman" w:hAnsi="Times New Roman" w:cs="Times New Roman"/>
          <w:color w:val="000000" w:themeColor="text1"/>
        </w:rPr>
        <w:t xml:space="preserve"> fucose and</w:t>
      </w:r>
      <w:r w:rsidR="001315B1" w:rsidRPr="006D1B29">
        <w:rPr>
          <w:rFonts w:ascii="Times New Roman" w:hAnsi="Times New Roman" w:cs="Times New Roman"/>
          <w:color w:val="000000" w:themeColor="text1"/>
        </w:rPr>
        <w:t xml:space="preserve"> mannose</w:t>
      </w:r>
      <w:r w:rsidR="00FD2BCA">
        <w:rPr>
          <w:rFonts w:ascii="Times New Roman" w:hAnsi="Times New Roman" w:cs="Times New Roman"/>
          <w:color w:val="000000" w:themeColor="text1"/>
        </w:rPr>
        <w:t>, respectively</w:t>
      </w:r>
      <w:r w:rsidR="001315B1" w:rsidRPr="006D1B29">
        <w:rPr>
          <w:rFonts w:ascii="Times New Roman" w:hAnsi="Times New Roman" w:cs="Times New Roman"/>
          <w:color w:val="000000" w:themeColor="text1"/>
        </w:rPr>
        <w:t>.</w:t>
      </w:r>
      <w:r w:rsidR="00E10772">
        <w:rPr>
          <w:rFonts w:ascii="Times New Roman" w:hAnsi="Times New Roman" w:cs="Times New Roman"/>
          <w:color w:val="000000" w:themeColor="text1"/>
        </w:rPr>
        <w:t xml:space="preserve"> </w:t>
      </w:r>
    </w:p>
    <w:p w14:paraId="4AA6BD0C" w14:textId="60329B5E" w:rsidR="00837F1F" w:rsidRPr="00740405" w:rsidRDefault="00837F1F" w:rsidP="000C5502">
      <w:pPr>
        <w:tabs>
          <w:tab w:val="left" w:pos="420"/>
        </w:tabs>
        <w:ind w:left="420" w:hanging="42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41F78FA" w14:textId="77777777" w:rsidR="00837F1F" w:rsidRPr="00740405" w:rsidRDefault="00837F1F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52466DC" w14:textId="77777777" w:rsidR="00837F1F" w:rsidRPr="00740405" w:rsidRDefault="00837F1F" w:rsidP="001C7339">
      <w:pPr>
        <w:tabs>
          <w:tab w:val="left" w:pos="420"/>
        </w:tabs>
        <w:ind w:left="420" w:hanging="420"/>
        <w:rPr>
          <w:rFonts w:ascii="Times New Roman" w:hAnsi="Times New Roman" w:cs="Times New Roman"/>
          <w:color w:val="000000" w:themeColor="text1"/>
          <w:szCs w:val="21"/>
        </w:rPr>
      </w:pPr>
    </w:p>
    <w:p w14:paraId="71F35B1D" w14:textId="77777777" w:rsidR="00837F1F" w:rsidRPr="00740405" w:rsidRDefault="00837F1F">
      <w:pPr>
        <w:rPr>
          <w:rFonts w:ascii="Times New Roman" w:hAnsi="Times New Roman" w:cs="Times New Roman"/>
          <w:color w:val="000000" w:themeColor="text1"/>
          <w:szCs w:val="21"/>
        </w:rPr>
      </w:pPr>
      <w:r w:rsidRPr="00740405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250A8DE1" w14:textId="3ACCF80D" w:rsidR="00837F1F" w:rsidRPr="00977E59" w:rsidRDefault="00837F1F" w:rsidP="00837F1F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977E5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977E59">
        <w:rPr>
          <w:rFonts w:ascii="Times New Roman" w:hAnsi="Times New Roman" w:cs="Times New Roman"/>
          <w:b/>
          <w:bCs/>
          <w:color w:val="000000" w:themeColor="text1"/>
          <w:szCs w:val="21"/>
        </w:rPr>
        <w:t>ig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. S</w:t>
      </w:r>
      <w:r w:rsidR="00E0160A" w:rsidRPr="00977E59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</w:p>
    <w:p w14:paraId="3C856C8E" w14:textId="77777777" w:rsidR="00837F1F" w:rsidRPr="00740405" w:rsidRDefault="00837F1F" w:rsidP="001C7339">
      <w:pPr>
        <w:tabs>
          <w:tab w:val="left" w:pos="420"/>
        </w:tabs>
        <w:ind w:left="420" w:hanging="420"/>
        <w:rPr>
          <w:color w:val="000000" w:themeColor="text1"/>
        </w:rPr>
      </w:pPr>
    </w:p>
    <w:p w14:paraId="60CB103D" w14:textId="693AEE4B" w:rsidR="00783026" w:rsidRPr="00740405" w:rsidRDefault="00783026" w:rsidP="001C7339">
      <w:pPr>
        <w:tabs>
          <w:tab w:val="left" w:pos="420"/>
        </w:tabs>
        <w:ind w:left="420" w:hanging="420"/>
        <w:rPr>
          <w:color w:val="000000" w:themeColor="text1"/>
        </w:rPr>
      </w:pPr>
      <w:r w:rsidRPr="00740405">
        <w:rPr>
          <w:noProof/>
          <w:color w:val="000000" w:themeColor="text1"/>
        </w:rPr>
        <w:drawing>
          <wp:inline distT="0" distB="0" distL="0" distR="0" wp14:anchorId="14D4A6F0" wp14:editId="7814BE21">
            <wp:extent cx="5400040" cy="3647440"/>
            <wp:effectExtent l="0" t="0" r="0" b="0"/>
            <wp:docPr id="6071438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143849" name=""/>
                    <pic:cNvPicPr/>
                  </pic:nvPicPr>
                  <pic:blipFill rotWithShape="1">
                    <a:blip r:embed="rId15"/>
                    <a:srcRect t="4862"/>
                    <a:stretch/>
                  </pic:blipFill>
                  <pic:spPr bwMode="auto">
                    <a:xfrm>
                      <a:off x="0" y="0"/>
                      <a:ext cx="5400040" cy="3647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A31CF5" w14:textId="77777777" w:rsidR="002D45EF" w:rsidRPr="00740405" w:rsidRDefault="002D45EF" w:rsidP="001C7339">
      <w:pPr>
        <w:tabs>
          <w:tab w:val="left" w:pos="420"/>
        </w:tabs>
        <w:ind w:left="420" w:hanging="420"/>
        <w:rPr>
          <w:color w:val="000000" w:themeColor="text1"/>
        </w:rPr>
      </w:pPr>
    </w:p>
    <w:p w14:paraId="56B76415" w14:textId="1BCC21CB" w:rsidR="005874A2" w:rsidRPr="006D1B29" w:rsidRDefault="005874A2" w:rsidP="005874A2">
      <w:pPr>
        <w:tabs>
          <w:tab w:val="left" w:pos="420"/>
        </w:tabs>
        <w:rPr>
          <w:rFonts w:ascii="Times New Roman" w:hAnsi="Times New Roman" w:cs="Times New Roman"/>
          <w:color w:val="000000" w:themeColor="text1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5546FB" w:rsidRPr="006D1B29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6D1B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77E59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77E5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E0160A" w:rsidRPr="00977E59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977E59">
        <w:rPr>
          <w:rFonts w:ascii="Times New Roman" w:hAnsi="Times New Roman" w:cs="Times New Roman"/>
          <w:color w:val="000000" w:themeColor="text1"/>
        </w:rPr>
        <w:t>: GC</w:t>
      </w:r>
      <w:r w:rsidRPr="006D1B29">
        <w:rPr>
          <w:rFonts w:ascii="Times New Roman" w:hAnsi="Times New Roman" w:cs="Times New Roman"/>
          <w:color w:val="000000" w:themeColor="text1"/>
        </w:rPr>
        <w:t>/MS analysis of partially per-</w:t>
      </w:r>
      <w:r w:rsidRPr="006D1B29">
        <w:rPr>
          <w:rFonts w:ascii="Times New Roman" w:hAnsi="Times New Roman" w:cs="Times New Roman"/>
          <w:i/>
          <w:iCs/>
          <w:color w:val="000000" w:themeColor="text1"/>
        </w:rPr>
        <w:t>O</w:t>
      </w:r>
      <w:r w:rsidRPr="006D1B29">
        <w:rPr>
          <w:rFonts w:ascii="Times New Roman" w:hAnsi="Times New Roman" w:cs="Times New Roman"/>
          <w:color w:val="000000" w:themeColor="text1"/>
        </w:rPr>
        <w:t>-methylated, per-</w:t>
      </w:r>
      <w:r w:rsidRPr="006D1B29">
        <w:rPr>
          <w:rFonts w:ascii="Times New Roman" w:hAnsi="Times New Roman" w:cs="Times New Roman"/>
          <w:i/>
          <w:iCs/>
          <w:color w:val="000000" w:themeColor="text1"/>
        </w:rPr>
        <w:t>O</w:t>
      </w:r>
      <w:r w:rsidRPr="006D1B29">
        <w:rPr>
          <w:rFonts w:ascii="Times New Roman" w:hAnsi="Times New Roman" w:cs="Times New Roman"/>
          <w:color w:val="000000" w:themeColor="text1"/>
        </w:rPr>
        <w:t>-acetylated alditol acetate derivatives of PA-glycans derived from </w:t>
      </w:r>
      <w:r w:rsidRPr="006D1B29">
        <w:rPr>
          <w:rFonts w:ascii="Times New Roman" w:hAnsi="Times New Roman" w:cs="Times New Roman"/>
          <w:i/>
          <w:iCs/>
          <w:color w:val="000000" w:themeColor="text1"/>
        </w:rPr>
        <w:t xml:space="preserve">H. </w:t>
      </w:r>
      <w:proofErr w:type="spellStart"/>
      <w:r w:rsidRPr="006D1B29">
        <w:rPr>
          <w:rFonts w:ascii="Times New Roman" w:hAnsi="Times New Roman" w:cs="Times New Roman"/>
          <w:i/>
          <w:iCs/>
          <w:color w:val="000000" w:themeColor="text1"/>
        </w:rPr>
        <w:t>exemplaris</w:t>
      </w:r>
      <w:proofErr w:type="spellEnd"/>
      <w:r w:rsidRPr="006D1B29">
        <w:rPr>
          <w:rFonts w:ascii="Times New Roman" w:hAnsi="Times New Roman" w:cs="Times New Roman"/>
          <w:color w:val="000000" w:themeColor="text1"/>
        </w:rPr>
        <w:t>. (Upper) Gas chromatograms illustrate</w:t>
      </w:r>
      <w:r w:rsidR="00760E56" w:rsidRPr="006D1B29">
        <w:rPr>
          <w:rFonts w:ascii="Times New Roman" w:hAnsi="Times New Roman" w:cs="Times New Roman"/>
          <w:color w:val="000000" w:themeColor="text1"/>
        </w:rPr>
        <w:t xml:space="preserve"> the extracted ion chromatogram of representative fragment ions of 2,4,6-</w:t>
      </w:r>
      <w:r w:rsidR="00760E56" w:rsidRPr="006D1B29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760E56" w:rsidRPr="006D1B29">
        <w:rPr>
          <w:rFonts w:ascii="Times New Roman" w:hAnsi="Times New Roman" w:cs="Times New Roman"/>
          <w:color w:val="000000" w:themeColor="text1"/>
        </w:rPr>
        <w:t>-methyl-GlcNAc-ol</w:t>
      </w:r>
      <w:r w:rsidRPr="006D1B29">
        <w:rPr>
          <w:rFonts w:ascii="Times New Roman" w:hAnsi="Times New Roman" w:cs="Times New Roman"/>
          <w:color w:val="000000" w:themeColor="text1"/>
        </w:rPr>
        <w:t xml:space="preserve">. (Lower) </w:t>
      </w:r>
      <w:r w:rsidR="00E410EC" w:rsidRPr="006D1B29">
        <w:rPr>
          <w:rFonts w:ascii="Times New Roman" w:hAnsi="Times New Roman" w:cs="Times New Roman" w:hint="eastAsia"/>
          <w:color w:val="000000" w:themeColor="text1"/>
        </w:rPr>
        <w:t>MS</w:t>
      </w:r>
      <w:r w:rsidRPr="006D1B29">
        <w:rPr>
          <w:rFonts w:ascii="Times New Roman" w:hAnsi="Times New Roman" w:cs="Times New Roman"/>
          <w:color w:val="000000" w:themeColor="text1"/>
        </w:rPr>
        <w:t xml:space="preserve"> fragmentation profiles of peaks eluting at 11.3 min correspond</w:t>
      </w:r>
      <w:r w:rsidR="000F6A12" w:rsidRPr="006D1B29">
        <w:rPr>
          <w:rFonts w:ascii="Times New Roman" w:hAnsi="Times New Roman" w:cs="Times New Roman"/>
          <w:color w:val="000000" w:themeColor="text1"/>
        </w:rPr>
        <w:t>ing</w:t>
      </w:r>
      <w:r w:rsidRPr="006D1B29">
        <w:rPr>
          <w:rFonts w:ascii="Times New Roman" w:hAnsi="Times New Roman" w:cs="Times New Roman"/>
          <w:color w:val="000000" w:themeColor="text1"/>
        </w:rPr>
        <w:t xml:space="preserve"> to 2,4,6-</w:t>
      </w:r>
      <w:r w:rsidRPr="006D1B29">
        <w:rPr>
          <w:rFonts w:ascii="Times New Roman" w:hAnsi="Times New Roman" w:cs="Times New Roman"/>
          <w:i/>
          <w:iCs/>
          <w:color w:val="000000" w:themeColor="text1"/>
        </w:rPr>
        <w:t>O</w:t>
      </w:r>
      <w:r w:rsidRPr="006D1B29">
        <w:rPr>
          <w:rFonts w:ascii="Times New Roman" w:hAnsi="Times New Roman" w:cs="Times New Roman"/>
          <w:color w:val="000000" w:themeColor="text1"/>
        </w:rPr>
        <w:t>-methyl-GlcNAc-ol.</w:t>
      </w:r>
    </w:p>
    <w:p w14:paraId="65BB6B96" w14:textId="120C06AE" w:rsidR="002D45EF" w:rsidRPr="00740405" w:rsidRDefault="002D45EF" w:rsidP="00E02B26">
      <w:pPr>
        <w:tabs>
          <w:tab w:val="left" w:pos="420"/>
        </w:tabs>
        <w:rPr>
          <w:color w:val="000000" w:themeColor="text1"/>
          <w:sz w:val="21"/>
          <w:szCs w:val="21"/>
        </w:rPr>
      </w:pPr>
    </w:p>
    <w:p w14:paraId="557683EE" w14:textId="77777777" w:rsidR="00511A26" w:rsidRPr="00740405" w:rsidRDefault="00511A26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57410BC" w14:textId="308186BF" w:rsidR="001315B1" w:rsidRPr="00740405" w:rsidRDefault="001315B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740405"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4CE2F93F" w14:textId="628E9828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1211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. S4</w:t>
      </w:r>
    </w:p>
    <w:p w14:paraId="7BA94D50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ADEC77B" w14:textId="64CF8778" w:rsidR="000017F6" w:rsidRPr="0021211C" w:rsidRDefault="00910B8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1211C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20D820C3" wp14:editId="6D4AACAE">
            <wp:extent cx="4856337" cy="6741994"/>
            <wp:effectExtent l="0" t="0" r="0" b="0"/>
            <wp:docPr id="209359283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592832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70932" cy="6762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3477B" w14:textId="2A8684DE" w:rsidR="00FD2BCA" w:rsidRPr="006D1B29" w:rsidRDefault="000017F6" w:rsidP="00FD2BCA">
      <w:pPr>
        <w:tabs>
          <w:tab w:val="left" w:pos="420"/>
        </w:tabs>
        <w:ind w:leftChars="-59" w:left="-142"/>
        <w:rPr>
          <w:rFonts w:ascii="Times New Roman" w:hAnsi="Times New Roman" w:cs="Times New Roman" w:hint="eastAsia"/>
          <w:color w:val="000000" w:themeColor="text1"/>
        </w:rPr>
      </w:pPr>
      <w:r w:rsidRPr="0021211C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l Fig. S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1211C">
        <w:rPr>
          <w:rFonts w:ascii="Times New Roman" w:hAnsi="Times New Roman" w:cs="Times New Roman"/>
          <w:b/>
          <w:bCs/>
          <w:color w:val="000000" w:themeColor="text1"/>
          <w:szCs w:val="21"/>
        </w:rPr>
        <w:t>:</w:t>
      </w:r>
      <w:r w:rsidRPr="0021211C">
        <w:rPr>
          <w:rFonts w:ascii="Times New Roman" w:hAnsi="Times New Roman" w:cs="Times New Roman"/>
          <w:color w:val="000000" w:themeColor="text1"/>
          <w:szCs w:val="21"/>
        </w:rPr>
        <w:t xml:space="preserve"> MS</w:t>
      </w:r>
      <w:r w:rsidR="005115D3" w:rsidRPr="0021211C">
        <w:rPr>
          <w:rFonts w:ascii="Times New Roman" w:hAnsi="Times New Roman" w:cs="Times New Roman"/>
          <w:color w:val="000000" w:themeColor="text1"/>
          <w:szCs w:val="21"/>
        </w:rPr>
        <w:t>/</w:t>
      </w:r>
      <w:r w:rsidRPr="0021211C">
        <w:rPr>
          <w:rFonts w:ascii="Times New Roman" w:hAnsi="Times New Roman" w:cs="Times New Roman"/>
          <w:color w:val="000000" w:themeColor="text1"/>
          <w:szCs w:val="21"/>
        </w:rPr>
        <w:t xml:space="preserve">MS </w:t>
      </w:r>
      <w:r w:rsidR="00CA2FEA" w:rsidRPr="0021211C">
        <w:rPr>
          <w:rFonts w:ascii="Times New Roman" w:hAnsi="Times New Roman" w:cs="Times New Roman"/>
          <w:color w:val="000000" w:themeColor="text1"/>
          <w:szCs w:val="21"/>
        </w:rPr>
        <w:t xml:space="preserve">spectra </w:t>
      </w:r>
      <w:r w:rsidRPr="0021211C">
        <w:rPr>
          <w:rFonts w:ascii="Times New Roman" w:hAnsi="Times New Roman" w:cs="Times New Roman"/>
          <w:color w:val="000000" w:themeColor="text1"/>
          <w:szCs w:val="21"/>
        </w:rPr>
        <w:t xml:space="preserve">of </w:t>
      </w:r>
      <w:r w:rsidR="00CA2FEA" w:rsidRPr="0021211C">
        <w:rPr>
          <w:rFonts w:ascii="Times New Roman" w:hAnsi="Times New Roman" w:cs="Times New Roman"/>
          <w:i/>
          <w:iCs/>
          <w:color w:val="000000" w:themeColor="text1"/>
          <w:szCs w:val="21"/>
        </w:rPr>
        <w:t>N</w:t>
      </w:r>
      <w:r w:rsidR="00CA2FEA" w:rsidRPr="0021211C">
        <w:rPr>
          <w:rFonts w:ascii="Times New Roman" w:hAnsi="Times New Roman" w:cs="Times New Roman"/>
          <w:color w:val="000000" w:themeColor="text1"/>
          <w:szCs w:val="21"/>
        </w:rPr>
        <w:t xml:space="preserve">-glycans from the </w:t>
      </w:r>
      <w:r w:rsidRPr="0021211C">
        <w:rPr>
          <w:rFonts w:ascii="Times New Roman" w:hAnsi="Times New Roman" w:cs="Times New Roman"/>
          <w:color w:val="000000" w:themeColor="text1"/>
          <w:szCs w:val="21"/>
        </w:rPr>
        <w:t xml:space="preserve">peak 8 and </w:t>
      </w:r>
      <w:r w:rsidR="005115D3" w:rsidRPr="0021211C">
        <w:rPr>
          <w:rFonts w:ascii="Times New Roman" w:hAnsi="Times New Roman" w:cs="Times New Roman"/>
          <w:color w:val="000000" w:themeColor="text1"/>
          <w:szCs w:val="21"/>
        </w:rPr>
        <w:t xml:space="preserve">peak </w:t>
      </w:r>
      <w:r w:rsidRPr="0021211C">
        <w:rPr>
          <w:rFonts w:ascii="Times New Roman" w:hAnsi="Times New Roman" w:cs="Times New Roman"/>
          <w:color w:val="000000" w:themeColor="text1"/>
          <w:szCs w:val="21"/>
        </w:rPr>
        <w:t>11</w:t>
      </w:r>
      <w:r w:rsidR="005115D3" w:rsidRPr="0021211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A2FEA" w:rsidRPr="0021211C">
        <w:rPr>
          <w:rFonts w:ascii="Times New Roman" w:hAnsi="Times New Roman" w:cs="Times New Roman"/>
          <w:color w:val="000000" w:themeColor="text1"/>
          <w:szCs w:val="21"/>
        </w:rPr>
        <w:t>fractions</w:t>
      </w:r>
      <w:r w:rsidRPr="0021211C">
        <w:rPr>
          <w:rFonts w:ascii="Times New Roman" w:hAnsi="Times New Roman" w:cs="Times New Roman"/>
          <w:color w:val="000000" w:themeColor="text1"/>
          <w:szCs w:val="21"/>
        </w:rPr>
        <w:t>.</w:t>
      </w:r>
      <w:r w:rsidR="00876997" w:rsidRPr="0021211C">
        <w:rPr>
          <w:rFonts w:ascii="Times New Roman" w:hAnsi="Times New Roman" w:cs="Times New Roman"/>
          <w:color w:val="000000" w:themeColor="text1"/>
        </w:rPr>
        <w:t xml:space="preserve"> </w:t>
      </w:r>
      <w:r w:rsidR="00FD2BCA" w:rsidRPr="006D1B29">
        <w:rPr>
          <w:rFonts w:ascii="Times New Roman" w:hAnsi="Times New Roman" w:cs="Times New Roman"/>
          <w:color w:val="000000" w:themeColor="text1"/>
        </w:rPr>
        <w:t>In the CFG nomenclature, blue squares</w:t>
      </w:r>
      <w:r w:rsidR="00FD2BCA">
        <w:rPr>
          <w:rFonts w:ascii="Times New Roman" w:hAnsi="Times New Roman" w:cs="Times New Roman"/>
          <w:color w:val="000000" w:themeColor="text1"/>
        </w:rPr>
        <w:t>, red triangl</w:t>
      </w:r>
      <w:r w:rsidR="00FD2BCA">
        <w:rPr>
          <w:rFonts w:ascii="Times New Roman" w:hAnsi="Times New Roman" w:cs="Times New Roman"/>
          <w:color w:val="000000" w:themeColor="text1"/>
        </w:rPr>
        <w:t>es</w:t>
      </w:r>
      <w:r w:rsidR="00FD2BCA">
        <w:rPr>
          <w:rFonts w:ascii="Times New Roman" w:hAnsi="Times New Roman" w:cs="Times New Roman"/>
          <w:color w:val="000000" w:themeColor="text1"/>
        </w:rPr>
        <w:t>, and green circles</w:t>
      </w:r>
      <w:r w:rsidR="00FD2BCA" w:rsidRPr="006D1B29">
        <w:rPr>
          <w:rFonts w:ascii="Times New Roman" w:hAnsi="Times New Roman" w:cs="Times New Roman"/>
          <w:color w:val="000000" w:themeColor="text1"/>
        </w:rPr>
        <w:t xml:space="preserve"> denote</w:t>
      </w:r>
      <w:r w:rsidR="00FD2BCA">
        <w:rPr>
          <w:rFonts w:ascii="Times New Roman" w:hAnsi="Times New Roman" w:cs="Times New Roman"/>
          <w:color w:val="000000" w:themeColor="text1"/>
        </w:rPr>
        <w:t xml:space="preserve"> </w:t>
      </w:r>
      <w:r w:rsidR="00FD2BCA" w:rsidRPr="006D1B29">
        <w:rPr>
          <w:rFonts w:ascii="Times New Roman" w:hAnsi="Times New Roman" w:cs="Times New Roman"/>
          <w:i/>
          <w:iCs/>
          <w:color w:val="000000" w:themeColor="text1"/>
        </w:rPr>
        <w:t>N</w:t>
      </w:r>
      <w:r w:rsidR="00FD2BCA" w:rsidRPr="006D1B29">
        <w:rPr>
          <w:rFonts w:ascii="Times New Roman" w:hAnsi="Times New Roman" w:cs="Times New Roman"/>
          <w:color w:val="000000" w:themeColor="text1"/>
        </w:rPr>
        <w:t>-acetylglucosamine,</w:t>
      </w:r>
      <w:r w:rsidR="00FD2BCA">
        <w:rPr>
          <w:rFonts w:ascii="Times New Roman" w:hAnsi="Times New Roman" w:cs="Times New Roman"/>
          <w:color w:val="000000" w:themeColor="text1"/>
        </w:rPr>
        <w:t xml:space="preserve"> fucose and</w:t>
      </w:r>
      <w:r w:rsidR="00FD2BCA" w:rsidRPr="006D1B29">
        <w:rPr>
          <w:rFonts w:ascii="Times New Roman" w:hAnsi="Times New Roman" w:cs="Times New Roman"/>
          <w:color w:val="000000" w:themeColor="text1"/>
        </w:rPr>
        <w:t xml:space="preserve"> mannose</w:t>
      </w:r>
      <w:r w:rsidR="00FD2BCA">
        <w:rPr>
          <w:rFonts w:ascii="Times New Roman" w:hAnsi="Times New Roman" w:cs="Times New Roman"/>
          <w:color w:val="000000" w:themeColor="text1"/>
        </w:rPr>
        <w:t>, respectively</w:t>
      </w:r>
      <w:r w:rsidR="00FD2BCA" w:rsidRPr="006D1B29">
        <w:rPr>
          <w:rFonts w:ascii="Times New Roman" w:hAnsi="Times New Roman" w:cs="Times New Roman"/>
          <w:color w:val="000000" w:themeColor="text1"/>
        </w:rPr>
        <w:t>.</w:t>
      </w:r>
      <w:r w:rsidR="00FD2BCA">
        <w:rPr>
          <w:rFonts w:ascii="Times New Roman" w:hAnsi="Times New Roman" w:cs="Times New Roman"/>
          <w:color w:val="000000" w:themeColor="text1"/>
        </w:rPr>
        <w:t xml:space="preserve"> </w:t>
      </w:r>
    </w:p>
    <w:p w14:paraId="4E4D0004" w14:textId="17E64C5D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9011B2" w14:textId="0E934B12" w:rsidR="000017F6" w:rsidRPr="0021211C" w:rsidRDefault="000017F6" w:rsidP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1211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>5</w:t>
      </w:r>
    </w:p>
    <w:p w14:paraId="41E15758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E6A5B8D" w14:textId="3BE85EC4" w:rsidR="000017F6" w:rsidRPr="0021211C" w:rsidRDefault="00ED3F1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1211C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7C9AD88B" wp14:editId="07875F38">
            <wp:extent cx="5400040" cy="3255010"/>
            <wp:effectExtent l="0" t="0" r="0" b="0"/>
            <wp:docPr id="19464536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45366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C922C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569AFDD" w14:textId="51E01CAB" w:rsidR="000017F6" w:rsidRPr="0021211C" w:rsidRDefault="000017F6" w:rsidP="000017F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1211C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al Fig.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>5</w:t>
      </w:r>
      <w:r w:rsidR="0049246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B2952"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Structural confirmation of </w:t>
      </w:r>
      <w:r w:rsidR="00FB2952" w:rsidRPr="0021211C">
        <w:rPr>
          <w:rFonts w:ascii="Times New Roman" w:hAnsi="Times New Roman" w:cs="Times New Roman"/>
          <w:b/>
          <w:bCs/>
          <w:i/>
          <w:iCs/>
          <w:color w:val="000000" w:themeColor="text1"/>
        </w:rPr>
        <w:t>N</w:t>
      </w:r>
      <w:r w:rsidR="00FB2952" w:rsidRPr="0021211C">
        <w:rPr>
          <w:rFonts w:ascii="Times New Roman" w:hAnsi="Times New Roman" w:cs="Times New Roman"/>
          <w:b/>
          <w:bCs/>
          <w:color w:val="000000" w:themeColor="text1"/>
        </w:rPr>
        <w:t xml:space="preserve">-glycans using </w:t>
      </w:r>
      <w:r w:rsidR="009537B2" w:rsidRPr="0021211C">
        <w:rPr>
          <w:rFonts w:ascii="Times New Roman" w:hAnsi="Times New Roman" w:cs="Times New Roman"/>
          <w:b/>
          <w:bCs/>
          <w:color w:val="000000" w:themeColor="text1"/>
        </w:rPr>
        <w:t>α-</w:t>
      </w:r>
      <w:r w:rsidR="00FB2952" w:rsidRPr="0021211C">
        <w:rPr>
          <w:rFonts w:ascii="Times New Roman" w:hAnsi="Times New Roman" w:cs="Times New Roman"/>
          <w:b/>
          <w:bCs/>
          <w:color w:val="000000" w:themeColor="text1"/>
        </w:rPr>
        <w:t>mannosidase treatment</w:t>
      </w:r>
      <w:r w:rsidRPr="0021211C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934CFE8" w14:textId="71DB9886" w:rsidR="000017F6" w:rsidRPr="0021211C" w:rsidRDefault="009537B2" w:rsidP="009537B2">
      <w:pPr>
        <w:rPr>
          <w:rFonts w:ascii="Times New Roman" w:hAnsi="Times New Roman" w:cs="Times New Roman"/>
          <w:color w:val="000000" w:themeColor="text1"/>
        </w:rPr>
      </w:pPr>
      <w:r w:rsidRPr="0021211C">
        <w:rPr>
          <w:rFonts w:ascii="Times New Roman" w:hAnsi="Times New Roman" w:cs="Times New Roman"/>
          <w:color w:val="000000" w:themeColor="text1"/>
        </w:rPr>
        <w:t xml:space="preserve">The digestion of the </w:t>
      </w:r>
      <w:r w:rsidRPr="0021211C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21211C">
        <w:rPr>
          <w:rFonts w:ascii="Times New Roman" w:hAnsi="Times New Roman" w:cs="Times New Roman"/>
          <w:color w:val="000000" w:themeColor="text1"/>
        </w:rPr>
        <w:t>-glycans from the peak 9 and peak 11 fractions with α-mannosidase</w:t>
      </w:r>
      <w:r w:rsidR="001B681A" w:rsidRPr="0021211C">
        <w:rPr>
          <w:rFonts w:ascii="Times New Roman" w:hAnsi="Times New Roman" w:cs="Times New Roman"/>
          <w:color w:val="000000" w:themeColor="text1"/>
        </w:rPr>
        <w:t xml:space="preserve"> </w:t>
      </w:r>
      <w:r w:rsidR="000017F6" w:rsidRPr="0021211C">
        <w:rPr>
          <w:rFonts w:ascii="Times New Roman" w:hAnsi="Times New Roman" w:cs="Times New Roman"/>
          <w:color w:val="000000" w:themeColor="text1"/>
        </w:rPr>
        <w:t>confirmed that the</w:t>
      </w:r>
      <w:r w:rsidR="001B681A" w:rsidRPr="0021211C">
        <w:rPr>
          <w:rFonts w:ascii="Times New Roman" w:hAnsi="Times New Roman" w:cs="Times New Roman"/>
          <w:color w:val="000000" w:themeColor="text1"/>
        </w:rPr>
        <w:t>ir</w:t>
      </w:r>
      <w:r w:rsidR="000017F6" w:rsidRPr="0021211C">
        <w:rPr>
          <w:rFonts w:ascii="Times New Roman" w:hAnsi="Times New Roman" w:cs="Times New Roman"/>
          <w:color w:val="000000" w:themeColor="text1"/>
        </w:rPr>
        <w:t xml:space="preserve"> resulting structure</w:t>
      </w:r>
      <w:r w:rsidR="001B681A" w:rsidRPr="0021211C">
        <w:rPr>
          <w:rFonts w:ascii="Times New Roman" w:hAnsi="Times New Roman" w:cs="Times New Roman"/>
          <w:color w:val="000000" w:themeColor="text1"/>
        </w:rPr>
        <w:t>s</w:t>
      </w:r>
      <w:r w:rsidR="000017F6" w:rsidRPr="0021211C">
        <w:rPr>
          <w:rFonts w:ascii="Times New Roman" w:hAnsi="Times New Roman" w:cs="Times New Roman"/>
          <w:color w:val="000000" w:themeColor="text1"/>
        </w:rPr>
        <w:t xml:space="preserve"> matched </w:t>
      </w:r>
      <w:r w:rsidR="001B681A" w:rsidRPr="0021211C">
        <w:rPr>
          <w:rFonts w:ascii="Times New Roman" w:hAnsi="Times New Roman" w:cs="Times New Roman"/>
          <w:color w:val="000000" w:themeColor="text1"/>
        </w:rPr>
        <w:t xml:space="preserve">those </w:t>
      </w:r>
      <w:r w:rsidR="000017F6" w:rsidRPr="0021211C">
        <w:rPr>
          <w:rFonts w:ascii="Times New Roman" w:hAnsi="Times New Roman" w:cs="Times New Roman"/>
          <w:color w:val="000000" w:themeColor="text1"/>
        </w:rPr>
        <w:t xml:space="preserve">of peaks 8 and 12, respectively. The </w:t>
      </w:r>
      <w:r w:rsidR="001B681A" w:rsidRPr="0021211C">
        <w:rPr>
          <w:rFonts w:ascii="Times New Roman" w:hAnsi="Times New Roman" w:cs="Times New Roman"/>
          <w:color w:val="000000" w:themeColor="text1"/>
        </w:rPr>
        <w:t xml:space="preserve">identities </w:t>
      </w:r>
      <w:r w:rsidR="000017F6" w:rsidRPr="0021211C">
        <w:rPr>
          <w:rFonts w:ascii="Times New Roman" w:hAnsi="Times New Roman" w:cs="Times New Roman"/>
          <w:color w:val="000000" w:themeColor="text1"/>
        </w:rPr>
        <w:t>of the</w:t>
      </w:r>
      <w:r w:rsidR="001B681A" w:rsidRPr="0021211C">
        <w:rPr>
          <w:rFonts w:ascii="Times New Roman" w:hAnsi="Times New Roman" w:cs="Times New Roman"/>
          <w:color w:val="000000" w:themeColor="text1"/>
        </w:rPr>
        <w:t>se</w:t>
      </w:r>
      <w:r w:rsidR="000017F6" w:rsidRPr="0021211C">
        <w:rPr>
          <w:rFonts w:ascii="Times New Roman" w:hAnsi="Times New Roman" w:cs="Times New Roman"/>
          <w:color w:val="000000" w:themeColor="text1"/>
        </w:rPr>
        <w:t xml:space="preserve"> two glycans </w:t>
      </w:r>
      <w:r w:rsidR="001B681A" w:rsidRPr="0021211C">
        <w:rPr>
          <w:rFonts w:ascii="Times New Roman" w:hAnsi="Times New Roman" w:cs="Times New Roman"/>
          <w:color w:val="000000" w:themeColor="text1"/>
        </w:rPr>
        <w:t xml:space="preserve">were </w:t>
      </w:r>
      <w:r w:rsidR="000017F6" w:rsidRPr="0021211C">
        <w:rPr>
          <w:rFonts w:ascii="Times New Roman" w:hAnsi="Times New Roman" w:cs="Times New Roman"/>
          <w:color w:val="000000" w:themeColor="text1"/>
        </w:rPr>
        <w:t>further validated by co-injection.</w:t>
      </w:r>
      <w:r w:rsidR="00ED3F13" w:rsidRPr="0021211C">
        <w:rPr>
          <w:rFonts w:ascii="Times New Roman" w:hAnsi="Times New Roman" w:cs="Times New Roman"/>
          <w:color w:val="000000" w:themeColor="text1"/>
        </w:rPr>
        <w:t xml:space="preserve"> </w:t>
      </w:r>
      <w:r w:rsidR="000017F6" w:rsidRPr="0021211C">
        <w:rPr>
          <w:rFonts w:ascii="Times New Roman" w:hAnsi="Times New Roman" w:cs="Times New Roman"/>
          <w:color w:val="000000" w:themeColor="text1"/>
        </w:rPr>
        <w:t xml:space="preserve">Due to the low glycan yield </w:t>
      </w:r>
      <w:r w:rsidR="001B681A" w:rsidRPr="0021211C">
        <w:rPr>
          <w:rFonts w:ascii="Times New Roman" w:hAnsi="Times New Roman" w:cs="Times New Roman"/>
          <w:color w:val="000000" w:themeColor="text1"/>
        </w:rPr>
        <w:t>after</w:t>
      </w:r>
      <w:r w:rsidRPr="0021211C">
        <w:rPr>
          <w:rFonts w:ascii="Times New Roman" w:hAnsi="Times New Roman" w:cs="Times New Roman"/>
          <w:color w:val="000000" w:themeColor="text1"/>
        </w:rPr>
        <w:t xml:space="preserve"> α-mannosidase</w:t>
      </w:r>
      <w:r w:rsidR="000017F6" w:rsidRPr="0021211C">
        <w:rPr>
          <w:rFonts w:ascii="Times New Roman" w:hAnsi="Times New Roman" w:cs="Times New Roman"/>
          <w:color w:val="000000" w:themeColor="text1"/>
        </w:rPr>
        <w:t xml:space="preserve"> treatment, the reaction mixture was analyzed without </w:t>
      </w:r>
      <w:r w:rsidR="001B681A" w:rsidRPr="0021211C">
        <w:rPr>
          <w:rFonts w:ascii="Times New Roman" w:hAnsi="Times New Roman" w:cs="Times New Roman"/>
          <w:color w:val="000000" w:themeColor="text1"/>
        </w:rPr>
        <w:t xml:space="preserve">additional </w:t>
      </w:r>
      <w:r w:rsidR="000017F6" w:rsidRPr="0021211C">
        <w:rPr>
          <w:rFonts w:ascii="Times New Roman" w:hAnsi="Times New Roman" w:cs="Times New Roman"/>
          <w:color w:val="000000" w:themeColor="text1"/>
        </w:rPr>
        <w:t>purification.</w:t>
      </w:r>
    </w:p>
    <w:p w14:paraId="2DAC798C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53F22F9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9894EB6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0BF24BE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F39ED76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73441D4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FB0CDB8" w14:textId="77777777" w:rsidR="000017F6" w:rsidRPr="0021211C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F829744" w14:textId="77777777" w:rsidR="000017F6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A17BD2C" w14:textId="77777777" w:rsidR="000017F6" w:rsidRDefault="000017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br w:type="page"/>
      </w:r>
    </w:p>
    <w:p w14:paraId="6610628A" w14:textId="516B39B0" w:rsidR="001315B1" w:rsidRPr="00AC510A" w:rsidRDefault="001315B1" w:rsidP="001315B1">
      <w:pPr>
        <w:tabs>
          <w:tab w:val="left" w:pos="420"/>
        </w:tabs>
        <w:ind w:left="420" w:hanging="420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6D1B2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6D1B29">
        <w:rPr>
          <w:rFonts w:ascii="Times New Roman" w:hAnsi="Times New Roman" w:cs="Times New Roman"/>
          <w:b/>
          <w:bCs/>
          <w:color w:val="000000" w:themeColor="text1"/>
          <w:szCs w:val="21"/>
        </w:rPr>
        <w:t>ig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AC510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49246C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0017F6" w:rsidRPr="00AC510A">
        <w:rPr>
          <w:rFonts w:ascii="Times New Roman" w:hAnsi="Times New Roman" w:cs="Times New Roman"/>
          <w:b/>
          <w:bCs/>
          <w:color w:val="000000" w:themeColor="text1"/>
          <w:szCs w:val="21"/>
        </w:rPr>
        <w:t>6</w:t>
      </w:r>
    </w:p>
    <w:p w14:paraId="741B0E7F" w14:textId="77777777" w:rsidR="00444F6E" w:rsidRPr="00740405" w:rsidRDefault="00444F6E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A9DAB7E" w14:textId="3FB94ED3" w:rsidR="001315B1" w:rsidRPr="00740405" w:rsidRDefault="001315B1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BD96FF5" w14:textId="0FE36FD6" w:rsidR="00317B34" w:rsidRPr="00740405" w:rsidRDefault="003D3147" w:rsidP="001315B1">
      <w:pPr>
        <w:tabs>
          <w:tab w:val="left" w:pos="420"/>
        </w:tabs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740405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77644784" wp14:editId="101E1EED">
            <wp:extent cx="5400040" cy="2887980"/>
            <wp:effectExtent l="0" t="0" r="0" b="0"/>
            <wp:docPr id="15709164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91644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11C55" w14:textId="77777777" w:rsidR="00317B34" w:rsidRPr="00740405" w:rsidRDefault="00317B34" w:rsidP="001315B1">
      <w:pPr>
        <w:tabs>
          <w:tab w:val="left" w:pos="420"/>
        </w:tabs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52E21F0" w14:textId="77777777" w:rsidR="00317B34" w:rsidRPr="00740405" w:rsidRDefault="00317B34" w:rsidP="001315B1">
      <w:pPr>
        <w:tabs>
          <w:tab w:val="left" w:pos="420"/>
        </w:tabs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6DE0A99" w14:textId="789653D9" w:rsidR="00A33208" w:rsidRPr="006D1B29" w:rsidRDefault="001315B1" w:rsidP="00A33208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1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4924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6D1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4924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</w:t>
      </w:r>
      <w:r w:rsidR="000017F6" w:rsidRPr="00AC71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AC71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317B34" w:rsidRPr="00AC712F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="003D3147" w:rsidRPr="00977E59">
        <w:rPr>
          <w:rFonts w:ascii="Times New Roman" w:hAnsi="Times New Roman" w:cs="Times New Roman"/>
          <w:color w:val="000000" w:themeColor="text1"/>
          <w:sz w:val="24"/>
          <w:szCs w:val="24"/>
        </w:rPr>
        <w:t>Ext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cted ion chromatograms (EICs) of glycopeptides derived from </w:t>
      </w:r>
      <w:r w:rsidR="003D3147" w:rsidRPr="006D1B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. </w:t>
      </w:r>
      <w:proofErr w:type="spellStart"/>
      <w:r w:rsidR="003D3147" w:rsidRPr="006D1B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xemplaris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The chromatograms display four distinct m/z ranges corresponding to diagnostic ions: (A) 204.0857–204.0877 (</w:t>
      </w:r>
      <w:proofErr w:type="spellStart"/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HexNAc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1)), (B) 350.1427–350.1463 (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HexNAc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1)), (C) 496.1925–496.1975 (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HexNAc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, core 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difucosylation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α1-</w:t>
      </w:r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3)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α1-</w:t>
      </w:r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6)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GlcNAc</w:t>
      </w:r>
      <w:proofErr w:type="spellEnd"/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), and (D) 512.1948–512.2000 (Hex(</w:t>
      </w:r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HexNAc</w:t>
      </w:r>
      <w:proofErr w:type="spellEnd"/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proofErr w:type="gram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), terminal 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α1,3-GlcNAc).</w:t>
      </w:r>
      <w:r w:rsidR="00027E94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LC-MS analysis of the diagnostic ion associated with di-</w:t>
      </w:r>
      <w:proofErr w:type="spellStart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c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es (496 m/z)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vealed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al peak detection.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Furthermore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/MS spectra containing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96 m/z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not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show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agnostic ion for glycopeptides (204 m/z). These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dings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ggest that glycans with </w:t>
      </w:r>
      <w:proofErr w:type="spellStart"/>
      <w:r w:rsidR="00C44FE6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difucosyl</w:t>
      </w:r>
      <w:proofErr w:type="spellEnd"/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es, if 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in tardigrades, are likely</w:t>
      </w:r>
      <w:r w:rsidR="00A33208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xist </w:t>
      </w:r>
      <w:r w:rsidR="003D3147" w:rsidRPr="006D1B29">
        <w:rPr>
          <w:rFonts w:ascii="Times New Roman" w:hAnsi="Times New Roman" w:cs="Times New Roman"/>
          <w:color w:val="000000" w:themeColor="text1"/>
          <w:sz w:val="24"/>
          <w:szCs w:val="24"/>
        </w:rPr>
        <w:t>as minor structural components.</w:t>
      </w:r>
    </w:p>
    <w:p w14:paraId="2C26E4E7" w14:textId="77777777" w:rsidR="00A33208" w:rsidRPr="00740405" w:rsidRDefault="00A33208" w:rsidP="003D3147">
      <w:pPr>
        <w:pStyle w:val="p1"/>
        <w:rPr>
          <w:rFonts w:ascii="Times New Roman" w:hAnsi="Times New Roman" w:cs="Times New Roman"/>
          <w:color w:val="000000" w:themeColor="text1"/>
        </w:rPr>
      </w:pPr>
    </w:p>
    <w:p w14:paraId="0404D679" w14:textId="48A853F8" w:rsidR="001315B1" w:rsidRPr="00895C10" w:rsidRDefault="001315B1" w:rsidP="00317B34">
      <w:pPr>
        <w:tabs>
          <w:tab w:val="left" w:pos="420"/>
        </w:tabs>
        <w:rPr>
          <w:rFonts w:ascii="Times New Roman" w:hAnsi="Times New Roman" w:cs="Times New Roman"/>
          <w:szCs w:val="21"/>
        </w:rPr>
      </w:pPr>
    </w:p>
    <w:p w14:paraId="704D64C9" w14:textId="77777777" w:rsidR="00444F6E" w:rsidRPr="00317B34" w:rsidRDefault="00444F6E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szCs w:val="21"/>
        </w:rPr>
      </w:pPr>
    </w:p>
    <w:p w14:paraId="4A02B9B3" w14:textId="77777777" w:rsidR="00444F6E" w:rsidRDefault="00444F6E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szCs w:val="21"/>
        </w:rPr>
      </w:pPr>
    </w:p>
    <w:p w14:paraId="7FCF8ABA" w14:textId="77777777" w:rsidR="00444F6E" w:rsidRDefault="00444F6E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b/>
          <w:bCs/>
          <w:szCs w:val="21"/>
        </w:rPr>
      </w:pPr>
    </w:p>
    <w:p w14:paraId="0FAE603D" w14:textId="68174225" w:rsidR="00317B34" w:rsidRDefault="00317B3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F517EE6" w14:textId="77777777" w:rsidR="00444F6E" w:rsidRDefault="00444F6E" w:rsidP="00511A26">
      <w:pPr>
        <w:tabs>
          <w:tab w:val="left" w:pos="420"/>
        </w:tabs>
        <w:ind w:left="420" w:hanging="420"/>
        <w:rPr>
          <w:rFonts w:ascii="Times New Roman" w:hAnsi="Times New Roman" w:cs="Times New Roman"/>
          <w:szCs w:val="21"/>
        </w:rPr>
      </w:pPr>
    </w:p>
    <w:tbl>
      <w:tblPr>
        <w:tblW w:w="6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9"/>
        <w:gridCol w:w="2537"/>
        <w:gridCol w:w="1624"/>
      </w:tblGrid>
      <w:tr w:rsidR="00112CD6" w14:paraId="0C04DD83" w14:textId="77777777" w:rsidTr="00112CD6">
        <w:trPr>
          <w:trHeight w:val="400"/>
        </w:trPr>
        <w:tc>
          <w:tcPr>
            <w:tcW w:w="6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961" w14:textId="6A0C58BC" w:rsidR="00112CD6" w:rsidRPr="00792A97" w:rsidRDefault="0049246C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D1B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upplemental</w:t>
            </w:r>
            <w:r w:rsidR="00792A97" w:rsidRPr="006D1B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Table S</w:t>
            </w:r>
            <w:r w:rsidR="004E36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 w:rsidR="00112CD6" w:rsidRPr="00792A97">
              <w:rPr>
                <w:rFonts w:ascii="Times New Roman" w:eastAsia="Yu Gothic" w:hAnsi="Times New Roman" w:cs="Times New Roman"/>
                <w:color w:val="000000"/>
              </w:rPr>
              <w:t>:</w:t>
            </w:r>
            <w:r w:rsidR="00796C9C" w:rsidRPr="00792A97"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  <w:r w:rsidR="00112CD6" w:rsidRPr="00792A97">
              <w:rPr>
                <w:rFonts w:ascii="Times New Roman" w:eastAsia="Yu Gothic" w:hAnsi="Times New Roman" w:cs="Times New Roman"/>
                <w:color w:val="000000"/>
              </w:rPr>
              <w:t xml:space="preserve">Genes encoding homologs of </w:t>
            </w:r>
            <w:r w:rsidR="00112CD6" w:rsidRPr="004B5F40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F</w:t>
            </w:r>
            <w:r w:rsidR="004B5F40" w:rsidRPr="004B5F40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UT</w:t>
            </w:r>
            <w:r w:rsidR="007E01FC" w:rsidRPr="004B5F40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9</w:t>
            </w:r>
            <w:r w:rsidR="00112CD6" w:rsidRPr="004B5F40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</w:t>
            </w:r>
            <w:r w:rsidR="007E01FC" w:rsidRPr="007E01FC">
              <w:rPr>
                <w:rFonts w:ascii="Times New Roman" w:eastAsia="Yu Gothic" w:hAnsi="Times New Roman" w:cs="Times New Roman"/>
                <w:color w:val="000000"/>
              </w:rPr>
              <w:t>(Uniport entry name: FUT9_HUMAN)</w:t>
            </w:r>
            <w:r w:rsidR="00112CD6" w:rsidRPr="00792A97">
              <w:rPr>
                <w:rFonts w:ascii="Times New Roman" w:eastAsia="Yu Gothic" w:hAnsi="Times New Roman" w:cs="Times New Roman"/>
                <w:color w:val="000000"/>
              </w:rPr>
              <w:t xml:space="preserve"> in</w:t>
            </w:r>
            <w:r w:rsidR="00112CD6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 H. </w:t>
            </w:r>
            <w:proofErr w:type="spellStart"/>
            <w:r w:rsidR="00112CD6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exemplari</w:t>
            </w:r>
            <w:r w:rsidR="00796C9C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</w:t>
            </w:r>
            <w:proofErr w:type="spellEnd"/>
            <w:r w:rsidR="00112CD6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  <w:tr w:rsidR="00112CD6" w:rsidRPr="00112CD6" w14:paraId="30EC4E8F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3F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54F" w14:textId="77777777" w:rsidR="00112CD6" w:rsidRDefault="0011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DFB" w14:textId="77777777" w:rsidR="00112CD6" w:rsidRDefault="0011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2CD6" w14:paraId="389D130E" w14:textId="77777777" w:rsidTr="00112CD6">
        <w:trPr>
          <w:trHeight w:val="400"/>
        </w:trPr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9EC2" w14:textId="717DFCD5" w:rsidR="00112CD6" w:rsidRDefault="00112CD6">
            <w:pPr>
              <w:rPr>
                <w:rFonts w:ascii="Yu Gothic" w:eastAsia="Yu Gothic" w:hAnsi="Yu Gothic"/>
              </w:rPr>
            </w:pPr>
            <w:proofErr w:type="spellStart"/>
            <w:r>
              <w:rPr>
                <w:rFonts w:ascii="Yu Gothic" w:eastAsia="Yu Gothic" w:hAnsi="Yu Gothic"/>
              </w:rPr>
              <w:t>G</w:t>
            </w:r>
            <w:r>
              <w:rPr>
                <w:rFonts w:ascii="Yu Gothic" w:eastAsia="Yu Gothic" w:hAnsi="Yu Gothic" w:hint="eastAsia"/>
              </w:rPr>
              <w:t>ene_ID</w:t>
            </w:r>
            <w:proofErr w:type="spellEnd"/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7E60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Entr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F320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 xml:space="preserve">Bit score </w:t>
            </w:r>
          </w:p>
        </w:tc>
      </w:tr>
      <w:tr w:rsidR="00112CD6" w14:paraId="43867FE2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C04C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938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700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NLM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A5A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29</w:t>
            </w:r>
          </w:p>
        </w:tc>
      </w:tr>
      <w:tr w:rsidR="00112CD6" w14:paraId="11812D39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BFE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066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F69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E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2B91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25</w:t>
            </w:r>
          </w:p>
        </w:tc>
      </w:tr>
      <w:tr w:rsidR="00112CD6" w14:paraId="4C42CE78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B7E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066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4B3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E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0C26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23</w:t>
            </w:r>
          </w:p>
        </w:tc>
      </w:tr>
      <w:tr w:rsidR="00112CD6" w14:paraId="5A2C236C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A211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BV898_1118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4329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HJ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65B1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21</w:t>
            </w:r>
          </w:p>
        </w:tc>
      </w:tr>
      <w:tr w:rsidR="00112CD6" w14:paraId="644D5F53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C444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BV898_1160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355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GB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CAB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9</w:t>
            </w:r>
          </w:p>
        </w:tc>
      </w:tr>
      <w:tr w:rsidR="00112CD6" w14:paraId="27569FBC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DFE1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485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D5A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NJ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2C0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8</w:t>
            </w:r>
          </w:p>
        </w:tc>
      </w:tr>
      <w:tr w:rsidR="00112CD6" w14:paraId="5BB8703B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CEC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697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8A78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UM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42C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7</w:t>
            </w:r>
          </w:p>
        </w:tc>
      </w:tr>
      <w:tr w:rsidR="00112CD6" w14:paraId="3CA5B017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833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565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487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RKQ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2D61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4</w:t>
            </w:r>
          </w:p>
        </w:tc>
      </w:tr>
      <w:tr w:rsidR="00112CD6" w14:paraId="1A484BFD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1A1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160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E13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GC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678C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2</w:t>
            </w:r>
          </w:p>
        </w:tc>
      </w:tr>
      <w:tr w:rsidR="00112CD6" w14:paraId="7DDB4D59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F27D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172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8D7B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AX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359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2</w:t>
            </w:r>
          </w:p>
        </w:tc>
      </w:tr>
      <w:tr w:rsidR="00112CD6" w14:paraId="58F812D7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3E60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1632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A10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B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B7A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0</w:t>
            </w:r>
          </w:p>
        </w:tc>
      </w:tr>
      <w:tr w:rsidR="00112CD6" w14:paraId="392B4B41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B50C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4769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5944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NGI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3941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10</w:t>
            </w:r>
          </w:p>
        </w:tc>
      </w:tr>
      <w:tr w:rsidR="00112CD6" w14:paraId="76E2EF7E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1E2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722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9B4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UB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6A0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08</w:t>
            </w:r>
          </w:p>
        </w:tc>
      </w:tr>
      <w:tr w:rsidR="00112CD6" w14:paraId="05503C7D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DE4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BV898_0788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BD1A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SD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03B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08</w:t>
            </w:r>
          </w:p>
        </w:tc>
      </w:tr>
      <w:tr w:rsidR="00112CD6" w14:paraId="7359D0AB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2B99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828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285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R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FE68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106</w:t>
            </w:r>
          </w:p>
        </w:tc>
      </w:tr>
      <w:tr w:rsidR="00112CD6" w14:paraId="171AAC9B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7BF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BV898_04616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C51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1M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8C6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97.4</w:t>
            </w:r>
          </w:p>
        </w:tc>
      </w:tr>
      <w:tr w:rsidR="00112CD6" w14:paraId="695C42DE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6B4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710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A3C5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RMH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A7C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97.1</w:t>
            </w:r>
          </w:p>
        </w:tc>
      </w:tr>
      <w:tr w:rsidR="00112CD6" w14:paraId="48ED7595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71A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066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CBDC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E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8B2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82</w:t>
            </w:r>
          </w:p>
        </w:tc>
      </w:tr>
      <w:tr w:rsidR="00112CD6" w14:paraId="5093CADE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A4C7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1156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435C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BS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C477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65.5</w:t>
            </w:r>
          </w:p>
        </w:tc>
      </w:tr>
      <w:tr w:rsidR="00112CD6" w14:paraId="27BD3236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4FC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559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552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WYL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975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63.5</w:t>
            </w:r>
          </w:p>
        </w:tc>
      </w:tr>
      <w:tr w:rsidR="00112CD6" w14:paraId="44AFD20C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9E4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984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31D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RQ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2DB8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61.2</w:t>
            </w:r>
          </w:p>
        </w:tc>
      </w:tr>
      <w:tr w:rsidR="00112CD6" w14:paraId="2768EB74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E6E9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6439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363D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RLM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817A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58.2</w:t>
            </w:r>
          </w:p>
        </w:tc>
      </w:tr>
      <w:tr w:rsidR="00112CD6" w14:paraId="0E18DC21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9B93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0066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FD2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1W0XE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DA12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56.6</w:t>
            </w:r>
          </w:p>
        </w:tc>
      </w:tr>
      <w:tr w:rsidR="00112CD6" w14:paraId="732EC061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8D91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9999 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DAA1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RQ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BFF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49.7</w:t>
            </w:r>
          </w:p>
        </w:tc>
      </w:tr>
      <w:tr w:rsidR="00112CD6" w14:paraId="514C1F0E" w14:textId="77777777" w:rsidTr="00112CD6">
        <w:trPr>
          <w:trHeight w:val="400"/>
        </w:trPr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32A9" w14:textId="77777777" w:rsidR="00112CD6" w:rsidRDefault="00112CD6">
            <w:pPr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 w:hint="eastAsia"/>
              </w:rPr>
              <w:t>BV898_16438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6D1D" w14:textId="77777777" w:rsidR="00112CD6" w:rsidRDefault="00112CD6">
            <w:pPr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A0A9X6RLU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C4B5" w14:textId="77777777" w:rsidR="00112CD6" w:rsidRDefault="00112CD6">
            <w:pPr>
              <w:jc w:val="right"/>
              <w:rPr>
                <w:rFonts w:ascii="Yu Gothic" w:eastAsia="Yu Gothic" w:hAnsi="Yu Gothic"/>
                <w:sz w:val="22"/>
                <w:szCs w:val="22"/>
              </w:rPr>
            </w:pPr>
            <w:r>
              <w:rPr>
                <w:rFonts w:ascii="Yu Gothic" w:eastAsia="Yu Gothic" w:hAnsi="Yu Gothic" w:hint="eastAsia"/>
                <w:sz w:val="22"/>
                <w:szCs w:val="22"/>
              </w:rPr>
              <w:t>40.4</w:t>
            </w:r>
          </w:p>
        </w:tc>
      </w:tr>
    </w:tbl>
    <w:p w14:paraId="0FD88EA7" w14:textId="77777777" w:rsidR="00511A26" w:rsidRDefault="00511A26" w:rsidP="00E02B26">
      <w:pPr>
        <w:tabs>
          <w:tab w:val="left" w:pos="420"/>
        </w:tabs>
      </w:pPr>
    </w:p>
    <w:p w14:paraId="3739E132" w14:textId="77777777" w:rsidR="00112CD6" w:rsidRDefault="00112CD6" w:rsidP="00E02B26">
      <w:pPr>
        <w:tabs>
          <w:tab w:val="left" w:pos="420"/>
        </w:tabs>
      </w:pPr>
    </w:p>
    <w:p w14:paraId="6F7CDC06" w14:textId="77777777" w:rsidR="00444F6E" w:rsidRDefault="00444F6E" w:rsidP="00E02B26">
      <w:pPr>
        <w:tabs>
          <w:tab w:val="left" w:pos="420"/>
        </w:tabs>
      </w:pP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4"/>
        <w:gridCol w:w="3041"/>
        <w:gridCol w:w="1559"/>
      </w:tblGrid>
      <w:tr w:rsidR="00112CD6" w:rsidRPr="00112CD6" w14:paraId="6E8B5C92" w14:textId="77777777" w:rsidTr="00112CD6">
        <w:trPr>
          <w:trHeight w:val="400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60F" w14:textId="69A12AD3" w:rsidR="00112CD6" w:rsidRPr="00792A97" w:rsidRDefault="00792A97">
            <w:pPr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 w:rsidRPr="006D1B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Supplementa</w:t>
            </w:r>
            <w:proofErr w:type="spellEnd"/>
            <w:r w:rsidR="004924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ｌ</w:t>
            </w:r>
            <w:r w:rsidRPr="006D1B2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Table S</w:t>
            </w:r>
            <w:r w:rsidR="004E36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  <w:r w:rsidR="00112CD6" w:rsidRPr="00792A97">
              <w:rPr>
                <w:rFonts w:ascii="Times New Roman" w:eastAsia="Yu Gothic" w:hAnsi="Times New Roman" w:cs="Times New Roman"/>
                <w:color w:val="000000"/>
              </w:rPr>
              <w:t xml:space="preserve">: Genes encoding homologs of </w:t>
            </w:r>
            <w:proofErr w:type="spellStart"/>
            <w:r w:rsidR="00112CD6" w:rsidRPr="004B5F40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FucTC</w:t>
            </w:r>
            <w:proofErr w:type="spellEnd"/>
            <w:r w:rsidR="00112CD6" w:rsidRPr="00792A97">
              <w:rPr>
                <w:rFonts w:ascii="Times New Roman" w:eastAsia="Yu Gothic" w:hAnsi="Times New Roman" w:cs="Times New Roman"/>
                <w:color w:val="000000"/>
              </w:rPr>
              <w:t xml:space="preserve"> (Uniport entry name: Q05GU1_APICA) in </w:t>
            </w:r>
            <w:r w:rsidR="00112CD6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="00112CD6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exemplari</w:t>
            </w:r>
            <w:r w:rsidR="00796C9C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s</w:t>
            </w:r>
            <w:proofErr w:type="spellEnd"/>
            <w:r w:rsidR="00112CD6" w:rsidRPr="00792A97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  <w:tr w:rsidR="00112CD6" w14:paraId="2F63642F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60C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1AF" w14:textId="77777777" w:rsidR="00112CD6" w:rsidRDefault="0011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22FF" w14:textId="77777777" w:rsidR="00112CD6" w:rsidRDefault="00112C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2CD6" w14:paraId="1FCEA74E" w14:textId="77777777" w:rsidTr="00112CD6">
        <w:trPr>
          <w:trHeight w:val="400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726DC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proofErr w:type="spellStart"/>
            <w:r>
              <w:rPr>
                <w:rFonts w:ascii="Yu Gothic" w:eastAsia="Yu Gothic" w:hAnsi="Yu Gothic" w:hint="eastAsia"/>
                <w:color w:val="000000"/>
              </w:rPr>
              <w:t>Gene_ID</w:t>
            </w:r>
            <w:proofErr w:type="spellEnd"/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79DA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E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4EF3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Bit score </w:t>
            </w:r>
          </w:p>
        </w:tc>
      </w:tr>
      <w:tr w:rsidR="00112CD6" w14:paraId="69564422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2BCF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172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8130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A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D1E0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215</w:t>
            </w:r>
          </w:p>
        </w:tc>
      </w:tr>
      <w:tr w:rsidR="00112CD6" w14:paraId="374EFDB6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AA50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828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905C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R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656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97</w:t>
            </w:r>
          </w:p>
        </w:tc>
      </w:tr>
      <w:tr w:rsidR="00112CD6" w14:paraId="5AA7F524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8FE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485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2C38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NJ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B99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94</w:t>
            </w:r>
          </w:p>
        </w:tc>
      </w:tr>
      <w:tr w:rsidR="00112CD6" w14:paraId="6F050E5C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9F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6970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1AB7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U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8BC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92</w:t>
            </w:r>
          </w:p>
        </w:tc>
      </w:tr>
      <w:tr w:rsidR="00112CD6" w14:paraId="6C2DDE44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C600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118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BB1A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HJ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AC3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89</w:t>
            </w:r>
          </w:p>
        </w:tc>
      </w:tr>
      <w:tr w:rsidR="00112CD6" w14:paraId="6F7CA1FB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D85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5651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17F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RKQ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CF4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81</w:t>
            </w:r>
          </w:p>
        </w:tc>
      </w:tr>
      <w:tr w:rsidR="00112CD6" w14:paraId="53413BFA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61E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160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103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GB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C7D7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80</w:t>
            </w:r>
          </w:p>
        </w:tc>
      </w:tr>
      <w:tr w:rsidR="00112CD6" w14:paraId="47E463E9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BA7E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722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0FC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UB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31C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77</w:t>
            </w:r>
          </w:p>
        </w:tc>
      </w:tr>
      <w:tr w:rsidR="00112CD6" w14:paraId="2F097194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BA36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066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7EA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E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4518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76</w:t>
            </w:r>
          </w:p>
        </w:tc>
      </w:tr>
      <w:tr w:rsidR="00112CD6" w14:paraId="459D56E3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5A9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1601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56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GC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54BB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66</w:t>
            </w:r>
          </w:p>
        </w:tc>
      </w:tr>
      <w:tr w:rsidR="00112CD6" w14:paraId="40A6B9E1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0AD9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938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EC23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NL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B97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66</w:t>
            </w:r>
          </w:p>
        </w:tc>
      </w:tr>
      <w:tr w:rsidR="00112CD6" w14:paraId="50ED7EEC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77A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BV898_01632 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BE3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B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B1C4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63</w:t>
            </w:r>
          </w:p>
        </w:tc>
      </w:tr>
      <w:tr w:rsidR="00112CD6" w14:paraId="1C5D3EA0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1F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BV898_17103 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9EE7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RMH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E8D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63</w:t>
            </w:r>
          </w:p>
        </w:tc>
      </w:tr>
      <w:tr w:rsidR="00112CD6" w14:paraId="20DF128D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4D1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066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0A5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E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659D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62</w:t>
            </w:r>
          </w:p>
        </w:tc>
      </w:tr>
      <w:tr w:rsidR="00112CD6" w14:paraId="1E4A98F9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6EE2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461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AEC3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1M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66CD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46</w:t>
            </w:r>
          </w:p>
        </w:tc>
      </w:tr>
      <w:tr w:rsidR="00112CD6" w14:paraId="0A2EEDDA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3B69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BV898_07882 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F267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SD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94A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19</w:t>
            </w:r>
          </w:p>
        </w:tc>
      </w:tr>
      <w:tr w:rsidR="00112CD6" w14:paraId="0A7D1E8E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823C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5591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20EC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WY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182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13</w:t>
            </w:r>
          </w:p>
        </w:tc>
      </w:tr>
      <w:tr w:rsidR="00112CD6" w14:paraId="3300309F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525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643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E90B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RLM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DE6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05</w:t>
            </w:r>
          </w:p>
        </w:tc>
      </w:tr>
      <w:tr w:rsidR="00112CD6" w14:paraId="707E4738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2DA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1476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CC9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NGI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D1D3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03</w:t>
            </w:r>
          </w:p>
        </w:tc>
      </w:tr>
      <w:tr w:rsidR="00112CD6" w14:paraId="1B46FB7E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18B2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066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6FA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E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1525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102</w:t>
            </w:r>
          </w:p>
        </w:tc>
      </w:tr>
      <w:tr w:rsidR="00112CD6" w14:paraId="6B5E4257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C7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BV898_01156 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1326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BS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DD0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93.6</w:t>
            </w:r>
          </w:p>
        </w:tc>
      </w:tr>
      <w:tr w:rsidR="00112CD6" w14:paraId="35C934D2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0323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BV898_0066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F08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1W0XE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A462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79</w:t>
            </w:r>
          </w:p>
        </w:tc>
      </w:tr>
      <w:tr w:rsidR="00112CD6" w14:paraId="0A50B14A" w14:textId="77777777" w:rsidTr="00112CD6">
        <w:trPr>
          <w:trHeight w:val="400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2174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BV898_16438 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055B" w14:textId="77777777" w:rsidR="00112CD6" w:rsidRDefault="00112CD6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A0A9X6RLU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3FF8" w14:textId="77777777" w:rsidR="00112CD6" w:rsidRDefault="00112CD6">
            <w:pPr>
              <w:jc w:val="right"/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50.4</w:t>
            </w:r>
          </w:p>
        </w:tc>
      </w:tr>
    </w:tbl>
    <w:p w14:paraId="37553C2C" w14:textId="77777777" w:rsidR="00112CD6" w:rsidRDefault="00112CD6" w:rsidP="00E02B26">
      <w:pPr>
        <w:tabs>
          <w:tab w:val="left" w:pos="420"/>
        </w:tabs>
      </w:pPr>
    </w:p>
    <w:p w14:paraId="7551EF4F" w14:textId="77777777" w:rsidR="00112CD6" w:rsidRDefault="00112CD6" w:rsidP="00E02B26">
      <w:pPr>
        <w:tabs>
          <w:tab w:val="left" w:pos="420"/>
        </w:tabs>
      </w:pPr>
    </w:p>
    <w:sectPr w:rsidR="00112CD6">
      <w:footerReference w:type="even" r:id="rId19"/>
      <w:footerReference w:type="default" r:id="rId2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22252" w14:textId="77777777" w:rsidR="008D68AA" w:rsidRDefault="008D68AA" w:rsidP="005874A2">
      <w:r>
        <w:separator/>
      </w:r>
    </w:p>
  </w:endnote>
  <w:endnote w:type="continuationSeparator" w:id="0">
    <w:p w14:paraId="4C10FBCE" w14:textId="77777777" w:rsidR="008D68AA" w:rsidRDefault="008D68AA" w:rsidP="0058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.AppleSystemUIFont">
    <w:altName w:val="Cambria"/>
    <w:panose1 w:val="020B0604020202020204"/>
    <w:charset w:val="0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323053227"/>
      <w:docPartObj>
        <w:docPartGallery w:val="Page Numbers (Bottom of Page)"/>
        <w:docPartUnique/>
      </w:docPartObj>
    </w:sdtPr>
    <w:sdtContent>
      <w:p w14:paraId="56773EB9" w14:textId="2D656EA3" w:rsidR="005874A2" w:rsidRDefault="005874A2" w:rsidP="006A7B56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4AF93BC8" w14:textId="77777777" w:rsidR="005874A2" w:rsidRDefault="005874A2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e"/>
      </w:rPr>
      <w:id w:val="-1192458321"/>
      <w:docPartObj>
        <w:docPartGallery w:val="Page Numbers (Bottom of Page)"/>
        <w:docPartUnique/>
      </w:docPartObj>
    </w:sdtPr>
    <w:sdtContent>
      <w:p w14:paraId="3F3C2883" w14:textId="53947D2D" w:rsidR="005874A2" w:rsidRDefault="005874A2" w:rsidP="006A7B56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71FE2E1E" w14:textId="77777777" w:rsidR="005874A2" w:rsidRDefault="005874A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54E6F" w14:textId="77777777" w:rsidR="008D68AA" w:rsidRDefault="008D68AA" w:rsidP="005874A2">
      <w:r>
        <w:separator/>
      </w:r>
    </w:p>
  </w:footnote>
  <w:footnote w:type="continuationSeparator" w:id="0">
    <w:p w14:paraId="7CEFAD39" w14:textId="77777777" w:rsidR="008D68AA" w:rsidRDefault="008D68AA" w:rsidP="00587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22B13"/>
    <w:multiLevelType w:val="multilevel"/>
    <w:tmpl w:val="86BA0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3914ED"/>
    <w:multiLevelType w:val="multilevel"/>
    <w:tmpl w:val="02140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4787008">
    <w:abstractNumId w:val="1"/>
  </w:num>
  <w:num w:numId="2" w16cid:durableId="1431463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K268X528N918R639"/>
    <w:docVar w:name="paperpile-doc-name" w:val="241016Tardigrate_glycosylation.docx"/>
    <w:docVar w:name="paperpile-includeDoi" w:val="false"/>
    <w:docVar w:name="paperpile-styleFile" w:val="springer-mathphys-brackets.csl"/>
    <w:docVar w:name="paperpile-styleId" w:val="glycoconjugate-journal"/>
    <w:docVar w:name="paperpile-styleLabel" w:val="Glycoconjugate Journal"/>
    <w:docVar w:name="paperpile-styleLocale" w:val="en-US"/>
  </w:docVars>
  <w:rsids>
    <w:rsidRoot w:val="001C7339"/>
    <w:rsid w:val="000017F6"/>
    <w:rsid w:val="00004AB0"/>
    <w:rsid w:val="00015B2D"/>
    <w:rsid w:val="00027E94"/>
    <w:rsid w:val="00034BCA"/>
    <w:rsid w:val="000362B6"/>
    <w:rsid w:val="0004006E"/>
    <w:rsid w:val="00041547"/>
    <w:rsid w:val="00044D9A"/>
    <w:rsid w:val="0005230E"/>
    <w:rsid w:val="000821DE"/>
    <w:rsid w:val="0009199F"/>
    <w:rsid w:val="000979F4"/>
    <w:rsid w:val="000A2E65"/>
    <w:rsid w:val="000A347A"/>
    <w:rsid w:val="000C5502"/>
    <w:rsid w:val="000F4A1C"/>
    <w:rsid w:val="000F6A12"/>
    <w:rsid w:val="000F758B"/>
    <w:rsid w:val="0010083F"/>
    <w:rsid w:val="001012EE"/>
    <w:rsid w:val="001067D9"/>
    <w:rsid w:val="00112CD6"/>
    <w:rsid w:val="00114E70"/>
    <w:rsid w:val="001315B1"/>
    <w:rsid w:val="00136E26"/>
    <w:rsid w:val="001607A0"/>
    <w:rsid w:val="00164F67"/>
    <w:rsid w:val="0016699B"/>
    <w:rsid w:val="00170CDC"/>
    <w:rsid w:val="00176438"/>
    <w:rsid w:val="00184D97"/>
    <w:rsid w:val="00191604"/>
    <w:rsid w:val="00194630"/>
    <w:rsid w:val="001974A2"/>
    <w:rsid w:val="00197D9B"/>
    <w:rsid w:val="001B13E1"/>
    <w:rsid w:val="001B4E12"/>
    <w:rsid w:val="001B580C"/>
    <w:rsid w:val="001B681A"/>
    <w:rsid w:val="001B710F"/>
    <w:rsid w:val="001C63D7"/>
    <w:rsid w:val="001C6B55"/>
    <w:rsid w:val="001C7339"/>
    <w:rsid w:val="001D3D3F"/>
    <w:rsid w:val="001D41A5"/>
    <w:rsid w:val="001E06CD"/>
    <w:rsid w:val="001E364E"/>
    <w:rsid w:val="001E52BA"/>
    <w:rsid w:val="00206B2B"/>
    <w:rsid w:val="0021211C"/>
    <w:rsid w:val="00214521"/>
    <w:rsid w:val="002172AE"/>
    <w:rsid w:val="00222BA5"/>
    <w:rsid w:val="002274D5"/>
    <w:rsid w:val="00227FF1"/>
    <w:rsid w:val="002310D4"/>
    <w:rsid w:val="00247C70"/>
    <w:rsid w:val="00253A88"/>
    <w:rsid w:val="00254E89"/>
    <w:rsid w:val="002648D4"/>
    <w:rsid w:val="00266B17"/>
    <w:rsid w:val="002B7400"/>
    <w:rsid w:val="002C6B08"/>
    <w:rsid w:val="002D45EF"/>
    <w:rsid w:val="00303C4B"/>
    <w:rsid w:val="003046E3"/>
    <w:rsid w:val="00306961"/>
    <w:rsid w:val="00316E72"/>
    <w:rsid w:val="00316F6E"/>
    <w:rsid w:val="00317B34"/>
    <w:rsid w:val="00333504"/>
    <w:rsid w:val="00341275"/>
    <w:rsid w:val="00345D7C"/>
    <w:rsid w:val="00346ACA"/>
    <w:rsid w:val="0035307B"/>
    <w:rsid w:val="003672C9"/>
    <w:rsid w:val="00370FA3"/>
    <w:rsid w:val="003868ED"/>
    <w:rsid w:val="00386932"/>
    <w:rsid w:val="0039472A"/>
    <w:rsid w:val="00397BAA"/>
    <w:rsid w:val="003A35DC"/>
    <w:rsid w:val="003B25AA"/>
    <w:rsid w:val="003D3147"/>
    <w:rsid w:val="003D47BC"/>
    <w:rsid w:val="003D59FC"/>
    <w:rsid w:val="003E3811"/>
    <w:rsid w:val="003F6447"/>
    <w:rsid w:val="003F6AA2"/>
    <w:rsid w:val="003F6D38"/>
    <w:rsid w:val="00403A1B"/>
    <w:rsid w:val="00404464"/>
    <w:rsid w:val="00411430"/>
    <w:rsid w:val="004121C8"/>
    <w:rsid w:val="004272F0"/>
    <w:rsid w:val="004346A1"/>
    <w:rsid w:val="004361DD"/>
    <w:rsid w:val="00444F6E"/>
    <w:rsid w:val="00462BB6"/>
    <w:rsid w:val="00470722"/>
    <w:rsid w:val="004747EC"/>
    <w:rsid w:val="00474E90"/>
    <w:rsid w:val="00477497"/>
    <w:rsid w:val="00485BA4"/>
    <w:rsid w:val="004874B3"/>
    <w:rsid w:val="0049246C"/>
    <w:rsid w:val="004A3274"/>
    <w:rsid w:val="004B319B"/>
    <w:rsid w:val="004B5F40"/>
    <w:rsid w:val="004B726D"/>
    <w:rsid w:val="004C09AB"/>
    <w:rsid w:val="004C1DBD"/>
    <w:rsid w:val="004C2BCE"/>
    <w:rsid w:val="004C3A64"/>
    <w:rsid w:val="004C3C04"/>
    <w:rsid w:val="004C4ABC"/>
    <w:rsid w:val="004E360F"/>
    <w:rsid w:val="00500E96"/>
    <w:rsid w:val="00510933"/>
    <w:rsid w:val="005115D3"/>
    <w:rsid w:val="00511A26"/>
    <w:rsid w:val="0052015A"/>
    <w:rsid w:val="00521862"/>
    <w:rsid w:val="00530F6B"/>
    <w:rsid w:val="0055164B"/>
    <w:rsid w:val="005546FB"/>
    <w:rsid w:val="005612FE"/>
    <w:rsid w:val="00574492"/>
    <w:rsid w:val="005874A2"/>
    <w:rsid w:val="005950A7"/>
    <w:rsid w:val="005970A1"/>
    <w:rsid w:val="005A0CA8"/>
    <w:rsid w:val="005C2A94"/>
    <w:rsid w:val="005D0F90"/>
    <w:rsid w:val="005F52B1"/>
    <w:rsid w:val="006058FF"/>
    <w:rsid w:val="00611108"/>
    <w:rsid w:val="00616CCE"/>
    <w:rsid w:val="00622CC2"/>
    <w:rsid w:val="006261BC"/>
    <w:rsid w:val="00632372"/>
    <w:rsid w:val="00654457"/>
    <w:rsid w:val="0065787A"/>
    <w:rsid w:val="006777BD"/>
    <w:rsid w:val="00677AB0"/>
    <w:rsid w:val="00696F9E"/>
    <w:rsid w:val="006A51FD"/>
    <w:rsid w:val="006C22C0"/>
    <w:rsid w:val="006D1B29"/>
    <w:rsid w:val="006E6080"/>
    <w:rsid w:val="006F75D2"/>
    <w:rsid w:val="00711B94"/>
    <w:rsid w:val="00713D3A"/>
    <w:rsid w:val="00716477"/>
    <w:rsid w:val="00723660"/>
    <w:rsid w:val="00730F93"/>
    <w:rsid w:val="00731DBD"/>
    <w:rsid w:val="00740405"/>
    <w:rsid w:val="00743032"/>
    <w:rsid w:val="00744F23"/>
    <w:rsid w:val="00760E56"/>
    <w:rsid w:val="0076523B"/>
    <w:rsid w:val="00775404"/>
    <w:rsid w:val="00783026"/>
    <w:rsid w:val="00783C2D"/>
    <w:rsid w:val="00784B6B"/>
    <w:rsid w:val="00792A97"/>
    <w:rsid w:val="00794C2B"/>
    <w:rsid w:val="00796C9C"/>
    <w:rsid w:val="007A2E2F"/>
    <w:rsid w:val="007A3FCD"/>
    <w:rsid w:val="007C412B"/>
    <w:rsid w:val="007C4775"/>
    <w:rsid w:val="007C4D84"/>
    <w:rsid w:val="007C5021"/>
    <w:rsid w:val="007E01FC"/>
    <w:rsid w:val="007F3575"/>
    <w:rsid w:val="007F4B1D"/>
    <w:rsid w:val="00811D76"/>
    <w:rsid w:val="0081726E"/>
    <w:rsid w:val="0083167A"/>
    <w:rsid w:val="00837B2D"/>
    <w:rsid w:val="00837F1F"/>
    <w:rsid w:val="008401E3"/>
    <w:rsid w:val="008410F8"/>
    <w:rsid w:val="008541EB"/>
    <w:rsid w:val="008605F1"/>
    <w:rsid w:val="00862E2A"/>
    <w:rsid w:val="008665C8"/>
    <w:rsid w:val="00867596"/>
    <w:rsid w:val="00876997"/>
    <w:rsid w:val="00876F57"/>
    <w:rsid w:val="008857D0"/>
    <w:rsid w:val="00887018"/>
    <w:rsid w:val="00895C10"/>
    <w:rsid w:val="008A1C0D"/>
    <w:rsid w:val="008B2BA0"/>
    <w:rsid w:val="008B5026"/>
    <w:rsid w:val="008B5FCD"/>
    <w:rsid w:val="008C1C08"/>
    <w:rsid w:val="008C5192"/>
    <w:rsid w:val="008D68AA"/>
    <w:rsid w:val="008E42EA"/>
    <w:rsid w:val="008E52E2"/>
    <w:rsid w:val="00900017"/>
    <w:rsid w:val="00910B85"/>
    <w:rsid w:val="00916E8F"/>
    <w:rsid w:val="0093373F"/>
    <w:rsid w:val="009374A4"/>
    <w:rsid w:val="009537B2"/>
    <w:rsid w:val="00960572"/>
    <w:rsid w:val="009644BF"/>
    <w:rsid w:val="009677CD"/>
    <w:rsid w:val="009774F2"/>
    <w:rsid w:val="00977E59"/>
    <w:rsid w:val="009873EB"/>
    <w:rsid w:val="009B19BA"/>
    <w:rsid w:val="009B34CF"/>
    <w:rsid w:val="009C3B3A"/>
    <w:rsid w:val="009C6360"/>
    <w:rsid w:val="009E39FF"/>
    <w:rsid w:val="009E6D79"/>
    <w:rsid w:val="009F12C0"/>
    <w:rsid w:val="009F1E80"/>
    <w:rsid w:val="009F3D2E"/>
    <w:rsid w:val="00A011F3"/>
    <w:rsid w:val="00A0366D"/>
    <w:rsid w:val="00A121CA"/>
    <w:rsid w:val="00A16D8E"/>
    <w:rsid w:val="00A2296C"/>
    <w:rsid w:val="00A247B7"/>
    <w:rsid w:val="00A260DB"/>
    <w:rsid w:val="00A27697"/>
    <w:rsid w:val="00A27C32"/>
    <w:rsid w:val="00A33208"/>
    <w:rsid w:val="00A3340D"/>
    <w:rsid w:val="00A370CE"/>
    <w:rsid w:val="00A406AE"/>
    <w:rsid w:val="00A75375"/>
    <w:rsid w:val="00AA0CC2"/>
    <w:rsid w:val="00AB0ABD"/>
    <w:rsid w:val="00AC510A"/>
    <w:rsid w:val="00AC712F"/>
    <w:rsid w:val="00AC7AE8"/>
    <w:rsid w:val="00AD2D03"/>
    <w:rsid w:val="00AE7DE1"/>
    <w:rsid w:val="00AF0849"/>
    <w:rsid w:val="00AF14CC"/>
    <w:rsid w:val="00AF176D"/>
    <w:rsid w:val="00AF3FC7"/>
    <w:rsid w:val="00AF6C18"/>
    <w:rsid w:val="00B04F80"/>
    <w:rsid w:val="00B14642"/>
    <w:rsid w:val="00B16E8C"/>
    <w:rsid w:val="00B1724E"/>
    <w:rsid w:val="00B22C64"/>
    <w:rsid w:val="00B304B9"/>
    <w:rsid w:val="00B32047"/>
    <w:rsid w:val="00B35101"/>
    <w:rsid w:val="00B528B9"/>
    <w:rsid w:val="00B54D53"/>
    <w:rsid w:val="00B56C6D"/>
    <w:rsid w:val="00B62420"/>
    <w:rsid w:val="00B65DD0"/>
    <w:rsid w:val="00B86C68"/>
    <w:rsid w:val="00BA2014"/>
    <w:rsid w:val="00BA4A93"/>
    <w:rsid w:val="00BB2CCD"/>
    <w:rsid w:val="00BC2100"/>
    <w:rsid w:val="00BC65E8"/>
    <w:rsid w:val="00BE7FE6"/>
    <w:rsid w:val="00BF2CA8"/>
    <w:rsid w:val="00BF3EDC"/>
    <w:rsid w:val="00C0285A"/>
    <w:rsid w:val="00C14E2B"/>
    <w:rsid w:val="00C1719A"/>
    <w:rsid w:val="00C2194D"/>
    <w:rsid w:val="00C24C69"/>
    <w:rsid w:val="00C2686C"/>
    <w:rsid w:val="00C4405F"/>
    <w:rsid w:val="00C44FE6"/>
    <w:rsid w:val="00C450B0"/>
    <w:rsid w:val="00C53AFB"/>
    <w:rsid w:val="00C65134"/>
    <w:rsid w:val="00C66BFD"/>
    <w:rsid w:val="00C93E63"/>
    <w:rsid w:val="00CA2FEA"/>
    <w:rsid w:val="00CA55D0"/>
    <w:rsid w:val="00CA61D2"/>
    <w:rsid w:val="00CA61F2"/>
    <w:rsid w:val="00CB7CFF"/>
    <w:rsid w:val="00CC01E4"/>
    <w:rsid w:val="00CD0D60"/>
    <w:rsid w:val="00CD0F31"/>
    <w:rsid w:val="00CD2249"/>
    <w:rsid w:val="00CD320F"/>
    <w:rsid w:val="00CD7C82"/>
    <w:rsid w:val="00CE6B64"/>
    <w:rsid w:val="00CF1495"/>
    <w:rsid w:val="00D04AA2"/>
    <w:rsid w:val="00D17026"/>
    <w:rsid w:val="00D1793A"/>
    <w:rsid w:val="00D23F28"/>
    <w:rsid w:val="00D40697"/>
    <w:rsid w:val="00D45FFB"/>
    <w:rsid w:val="00D80714"/>
    <w:rsid w:val="00DB5196"/>
    <w:rsid w:val="00DB523C"/>
    <w:rsid w:val="00DB5730"/>
    <w:rsid w:val="00DC30DC"/>
    <w:rsid w:val="00DD7FD3"/>
    <w:rsid w:val="00DE6770"/>
    <w:rsid w:val="00DE7A8C"/>
    <w:rsid w:val="00DF34C4"/>
    <w:rsid w:val="00DF74A1"/>
    <w:rsid w:val="00E011F5"/>
    <w:rsid w:val="00E0160A"/>
    <w:rsid w:val="00E02B26"/>
    <w:rsid w:val="00E03718"/>
    <w:rsid w:val="00E06F39"/>
    <w:rsid w:val="00E10772"/>
    <w:rsid w:val="00E10E56"/>
    <w:rsid w:val="00E3078E"/>
    <w:rsid w:val="00E34F9B"/>
    <w:rsid w:val="00E410EC"/>
    <w:rsid w:val="00E60FD7"/>
    <w:rsid w:val="00E66074"/>
    <w:rsid w:val="00E70DCF"/>
    <w:rsid w:val="00E72A39"/>
    <w:rsid w:val="00E74744"/>
    <w:rsid w:val="00E813B0"/>
    <w:rsid w:val="00EA23ED"/>
    <w:rsid w:val="00EA5D0A"/>
    <w:rsid w:val="00EB6817"/>
    <w:rsid w:val="00EC79BB"/>
    <w:rsid w:val="00ED3F13"/>
    <w:rsid w:val="00F2330B"/>
    <w:rsid w:val="00F26942"/>
    <w:rsid w:val="00F41BC0"/>
    <w:rsid w:val="00F47F96"/>
    <w:rsid w:val="00F62A7C"/>
    <w:rsid w:val="00F63B97"/>
    <w:rsid w:val="00F86405"/>
    <w:rsid w:val="00FB2952"/>
    <w:rsid w:val="00FB5CFE"/>
    <w:rsid w:val="00FC5FE5"/>
    <w:rsid w:val="00FD2BCA"/>
    <w:rsid w:val="00FD47B4"/>
    <w:rsid w:val="00FE05B2"/>
    <w:rsid w:val="00FE185E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BF4086"/>
  <w15:chartTrackingRefBased/>
  <w15:docId w15:val="{7623F0B1-5FC3-714B-8536-B6CD6DEC8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CD6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C73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C733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コメント文字列 (文字)"/>
    <w:basedOn w:val="a0"/>
    <w:link w:val="a4"/>
    <w:uiPriority w:val="99"/>
    <w:rsid w:val="001C7339"/>
    <w:rPr>
      <w:szCs w:val="22"/>
    </w:rPr>
  </w:style>
  <w:style w:type="paragraph" w:styleId="Web">
    <w:name w:val="Normal (Web)"/>
    <w:basedOn w:val="a"/>
    <w:uiPriority w:val="99"/>
    <w:unhideWhenUsed/>
    <w:rsid w:val="001C7339"/>
    <w:pPr>
      <w:spacing w:before="100" w:beforeAutospacing="1" w:after="100" w:afterAutospacing="1"/>
    </w:pPr>
  </w:style>
  <w:style w:type="character" w:customStyle="1" w:styleId="apple-style-span">
    <w:name w:val="apple-style-span"/>
    <w:basedOn w:val="a0"/>
    <w:rsid w:val="001C73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1C73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C7339"/>
    <w:rPr>
      <w:b/>
      <w:bCs/>
      <w:szCs w:val="22"/>
    </w:rPr>
  </w:style>
  <w:style w:type="paragraph" w:styleId="a8">
    <w:name w:val="Revision"/>
    <w:hidden/>
    <w:uiPriority w:val="99"/>
    <w:semiHidden/>
    <w:rsid w:val="00C93E63"/>
    <w:rPr>
      <w:szCs w:val="22"/>
    </w:rPr>
  </w:style>
  <w:style w:type="character" w:styleId="a9">
    <w:name w:val="Hyperlink"/>
    <w:basedOn w:val="a0"/>
    <w:uiPriority w:val="99"/>
    <w:unhideWhenUsed/>
    <w:rsid w:val="00510933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10933"/>
    <w:rPr>
      <w:color w:val="605E5C"/>
      <w:shd w:val="clear" w:color="auto" w:fill="E1DFDD"/>
    </w:rPr>
  </w:style>
  <w:style w:type="character" w:styleId="ab">
    <w:name w:val="Emphasis"/>
    <w:basedOn w:val="a0"/>
    <w:uiPriority w:val="20"/>
    <w:qFormat/>
    <w:rsid w:val="00B56C6D"/>
    <w:rPr>
      <w:i/>
      <w:iCs/>
    </w:rPr>
  </w:style>
  <w:style w:type="character" w:customStyle="1" w:styleId="apple-converted-space">
    <w:name w:val="apple-converted-space"/>
    <w:basedOn w:val="a0"/>
    <w:rsid w:val="00B56C6D"/>
  </w:style>
  <w:style w:type="character" w:customStyle="1" w:styleId="anchor-text">
    <w:name w:val="anchor-text"/>
    <w:basedOn w:val="a0"/>
    <w:rsid w:val="00B56C6D"/>
  </w:style>
  <w:style w:type="paragraph" w:styleId="ac">
    <w:name w:val="footer"/>
    <w:basedOn w:val="a"/>
    <w:link w:val="ad"/>
    <w:uiPriority w:val="99"/>
    <w:unhideWhenUsed/>
    <w:rsid w:val="005874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フッター (文字)"/>
    <w:basedOn w:val="a0"/>
    <w:link w:val="ac"/>
    <w:uiPriority w:val="99"/>
    <w:rsid w:val="005874A2"/>
    <w:rPr>
      <w:szCs w:val="22"/>
    </w:rPr>
  </w:style>
  <w:style w:type="character" w:styleId="ae">
    <w:name w:val="page number"/>
    <w:basedOn w:val="a0"/>
    <w:uiPriority w:val="99"/>
    <w:semiHidden/>
    <w:unhideWhenUsed/>
    <w:rsid w:val="005874A2"/>
  </w:style>
  <w:style w:type="paragraph" w:customStyle="1" w:styleId="p1">
    <w:name w:val="p1"/>
    <w:basedOn w:val="a"/>
    <w:rsid w:val="001315B1"/>
    <w:rPr>
      <w:rFonts w:ascii=".AppleSystemUIFont" w:hAnsi=".AppleSystemUIFont"/>
      <w:color w:val="0E0E0E"/>
      <w:sz w:val="21"/>
      <w:szCs w:val="21"/>
    </w:rPr>
  </w:style>
  <w:style w:type="paragraph" w:customStyle="1" w:styleId="p2">
    <w:name w:val="p2"/>
    <w:basedOn w:val="a"/>
    <w:rsid w:val="00317B34"/>
    <w:rPr>
      <w:rFonts w:ascii=".AppleSystemUIFont" w:hAnsi=".AppleSystemUIFont"/>
      <w:color w:val="0E0E0E"/>
      <w:sz w:val="21"/>
      <w:szCs w:val="21"/>
    </w:rPr>
  </w:style>
  <w:style w:type="character" w:styleId="af">
    <w:name w:val="Strong"/>
    <w:basedOn w:val="a0"/>
    <w:uiPriority w:val="22"/>
    <w:qFormat/>
    <w:rsid w:val="00A33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8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8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944C3C-EA4A-A14B-8D05-D42196A65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3</Pages>
  <Words>691</Words>
  <Characters>4193</Characters>
  <Application>Microsoft Office Word</Application>
  <DocSecurity>0</DocSecurity>
  <Lines>66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木真穂</dc:creator>
  <cp:keywords/>
  <dc:description/>
  <cp:lastModifiedBy>矢木　宏和</cp:lastModifiedBy>
  <cp:revision>19</cp:revision>
  <cp:lastPrinted>2024-09-03T22:45:00Z</cp:lastPrinted>
  <dcterms:created xsi:type="dcterms:W3CDTF">2025-04-11T03:59:00Z</dcterms:created>
  <dcterms:modified xsi:type="dcterms:W3CDTF">2025-05-15T07:43:00Z</dcterms:modified>
</cp:coreProperties>
</file>